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9AC95" w14:textId="111E6D60" w:rsidR="00AC07E7" w:rsidRDefault="006F63B0" w:rsidP="006F63B0">
      <w:pPr>
        <w:jc w:val="center"/>
        <w:rPr>
          <w:lang w:val="en-GB"/>
        </w:rPr>
      </w:pPr>
      <w:r>
        <w:rPr>
          <w:lang w:val="en-GB"/>
        </w:rPr>
        <w:t>SUPPLEMENTARY MATERIAL</w:t>
      </w:r>
    </w:p>
    <w:p w14:paraId="224ADC69" w14:textId="77777777" w:rsidR="00D337A9" w:rsidRDefault="00D337A9" w:rsidP="00D337A9">
      <w:pPr>
        <w:rPr>
          <w:lang w:val="en-GB"/>
        </w:rPr>
      </w:pPr>
    </w:p>
    <w:p w14:paraId="2CF66D01" w14:textId="549E3E14" w:rsidR="00D337A9" w:rsidRPr="00550A85" w:rsidRDefault="00D337A9" w:rsidP="00D337A9">
      <w:pPr>
        <w:rPr>
          <w:lang w:val="en-GB"/>
        </w:rPr>
      </w:pPr>
      <w:r w:rsidRPr="00D337A9">
        <w:rPr>
          <w:u w:val="single"/>
          <w:lang w:val="en-GB"/>
        </w:rPr>
        <w:t xml:space="preserve">Supplementary Table </w:t>
      </w:r>
      <w:r>
        <w:rPr>
          <w:u w:val="single"/>
          <w:lang w:val="en-GB"/>
        </w:rPr>
        <w:t>1</w:t>
      </w:r>
      <w:r w:rsidRPr="00D337A9">
        <w:rPr>
          <w:u w:val="single"/>
          <w:lang w:val="en-GB"/>
        </w:rPr>
        <w:t>:</w:t>
      </w:r>
      <w:r>
        <w:rPr>
          <w:b/>
          <w:bCs/>
          <w:lang w:val="en-GB"/>
        </w:rPr>
        <w:t xml:space="preserve"> </w:t>
      </w:r>
      <w:r w:rsidRPr="00550A85">
        <w:rPr>
          <w:lang w:val="en-GB"/>
        </w:rPr>
        <w:t>The Standards for Reporting of Diagnostic Accuracy (STARD) Checklist</w:t>
      </w:r>
    </w:p>
    <w:p w14:paraId="04C0966F" w14:textId="77777777" w:rsidR="00D337A9" w:rsidRPr="009F731F" w:rsidRDefault="00D337A9" w:rsidP="00D337A9">
      <w:pPr>
        <w:rPr>
          <w:b/>
          <w:bCs/>
          <w:lang w:val="en-GB"/>
        </w:rPr>
      </w:pPr>
    </w:p>
    <w:tbl>
      <w:tblPr>
        <w:tblStyle w:val="TableGrid"/>
        <w:tblpPr w:leftFromText="141" w:rightFromText="141" w:vertAnchor="text" w:horzAnchor="margin" w:tblpY="10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850"/>
        <w:gridCol w:w="9072"/>
        <w:gridCol w:w="1276"/>
      </w:tblGrid>
      <w:tr w:rsidR="002C08CF" w14:paraId="387D1A2D" w14:textId="77777777" w:rsidTr="00FF0016">
        <w:trPr>
          <w:trHeight w:val="432"/>
        </w:trPr>
        <w:tc>
          <w:tcPr>
            <w:tcW w:w="2552" w:type="dxa"/>
            <w:vAlign w:val="center"/>
          </w:tcPr>
          <w:p w14:paraId="2C732156" w14:textId="3B6A61DB" w:rsidR="002C08CF" w:rsidRPr="00602556" w:rsidRDefault="002C08CF" w:rsidP="00FC1518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Section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and </w:t>
            </w:r>
            <w:proofErr w:type="spellStart"/>
            <w:r>
              <w:rPr>
                <w:b/>
                <w:bCs/>
                <w:sz w:val="18"/>
                <w:szCs w:val="18"/>
              </w:rPr>
              <w:t>topic</w:t>
            </w:r>
            <w:proofErr w:type="spellEnd"/>
          </w:p>
        </w:tc>
        <w:tc>
          <w:tcPr>
            <w:tcW w:w="850" w:type="dxa"/>
            <w:vAlign w:val="center"/>
          </w:tcPr>
          <w:p w14:paraId="57D29E0F" w14:textId="09F026FC" w:rsidR="002C08CF" w:rsidRPr="00602556" w:rsidRDefault="002C08CF" w:rsidP="00FC151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9072" w:type="dxa"/>
            <w:vAlign w:val="center"/>
          </w:tcPr>
          <w:p w14:paraId="460679AB" w14:textId="3A6FF2F9" w:rsidR="002C08CF" w:rsidRPr="00602556" w:rsidRDefault="002C08CF" w:rsidP="00FC151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276" w:type="dxa"/>
            <w:vAlign w:val="center"/>
          </w:tcPr>
          <w:p w14:paraId="01767542" w14:textId="77777777" w:rsidR="002C08CF" w:rsidRPr="00602556" w:rsidRDefault="002C08CF" w:rsidP="00FC1518">
            <w:pPr>
              <w:jc w:val="center"/>
              <w:rPr>
                <w:b/>
                <w:bCs/>
                <w:sz w:val="18"/>
                <w:szCs w:val="18"/>
              </w:rPr>
            </w:pPr>
            <w:r w:rsidRPr="00602556">
              <w:rPr>
                <w:b/>
                <w:bCs/>
                <w:sz w:val="18"/>
                <w:szCs w:val="18"/>
              </w:rPr>
              <w:t>Page</w:t>
            </w:r>
          </w:p>
        </w:tc>
      </w:tr>
      <w:tr w:rsidR="002C08CF" w14:paraId="73255440" w14:textId="77777777" w:rsidTr="00FF0016">
        <w:trPr>
          <w:trHeight w:val="237"/>
        </w:trPr>
        <w:tc>
          <w:tcPr>
            <w:tcW w:w="2552" w:type="dxa"/>
          </w:tcPr>
          <w:p w14:paraId="1FC5FB27" w14:textId="7A36E87B" w:rsidR="002C08CF" w:rsidRPr="00BF1E70" w:rsidRDefault="002C08CF" w:rsidP="00AD7753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tle, </w:t>
            </w:r>
            <w:proofErr w:type="spellStart"/>
            <w:r>
              <w:rPr>
                <w:sz w:val="18"/>
                <w:szCs w:val="18"/>
              </w:rPr>
              <w:t>abstract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keywords</w:t>
            </w:r>
            <w:proofErr w:type="spellEnd"/>
          </w:p>
        </w:tc>
        <w:tc>
          <w:tcPr>
            <w:tcW w:w="850" w:type="dxa"/>
          </w:tcPr>
          <w:p w14:paraId="0940D685" w14:textId="2781B4A4" w:rsidR="002C08CF" w:rsidRPr="00BF1E70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72" w:type="dxa"/>
          </w:tcPr>
          <w:p w14:paraId="17726D82" w14:textId="738B3549" w:rsidR="002C08CF" w:rsidRPr="00503992" w:rsidRDefault="00503992" w:rsidP="002C08CF">
            <w:pPr>
              <w:jc w:val="center"/>
              <w:rPr>
                <w:sz w:val="18"/>
                <w:szCs w:val="18"/>
                <w:lang w:val="en-GB"/>
              </w:rPr>
            </w:pPr>
            <w:r w:rsidRPr="00503992">
              <w:rPr>
                <w:sz w:val="18"/>
                <w:szCs w:val="18"/>
                <w:lang w:val="en-GB"/>
              </w:rPr>
              <w:t>Identify the article as a</w:t>
            </w:r>
            <w:r>
              <w:rPr>
                <w:sz w:val="18"/>
                <w:szCs w:val="18"/>
                <w:lang w:val="en-GB"/>
              </w:rPr>
              <w:t xml:space="preserve"> study of diagnostic accuracy (recommended </w:t>
            </w:r>
            <w:proofErr w:type="spellStart"/>
            <w:r>
              <w:rPr>
                <w:sz w:val="18"/>
                <w:szCs w:val="18"/>
                <w:lang w:val="en-GB"/>
              </w:rPr>
              <w:t>MeSH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heading “sensitivity and specificity”</w:t>
            </w:r>
            <w:r w:rsidR="00FF001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</w:tcPr>
          <w:p w14:paraId="1BDFC8C1" w14:textId="77777777" w:rsidR="002C08CF" w:rsidRPr="00BF1E70" w:rsidRDefault="002C08CF" w:rsidP="002C08CF">
            <w:pPr>
              <w:jc w:val="center"/>
              <w:rPr>
                <w:sz w:val="18"/>
                <w:szCs w:val="18"/>
              </w:rPr>
            </w:pPr>
            <w:r w:rsidRPr="00BF1E70">
              <w:rPr>
                <w:sz w:val="18"/>
                <w:szCs w:val="18"/>
              </w:rPr>
              <w:t>2-3</w:t>
            </w:r>
          </w:p>
        </w:tc>
      </w:tr>
      <w:tr w:rsidR="002C08CF" w14:paraId="142BE507" w14:textId="77777777" w:rsidTr="00FF0016">
        <w:trPr>
          <w:trHeight w:val="539"/>
        </w:trPr>
        <w:tc>
          <w:tcPr>
            <w:tcW w:w="2552" w:type="dxa"/>
          </w:tcPr>
          <w:p w14:paraId="7A1E07AB" w14:textId="0A4150B6" w:rsidR="002C08CF" w:rsidRDefault="002C08CF" w:rsidP="00AD7753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oduction</w:t>
            </w:r>
            <w:proofErr w:type="spellEnd"/>
          </w:p>
        </w:tc>
        <w:tc>
          <w:tcPr>
            <w:tcW w:w="850" w:type="dxa"/>
          </w:tcPr>
          <w:p w14:paraId="6D192507" w14:textId="35FBB818" w:rsidR="002C08CF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72" w:type="dxa"/>
          </w:tcPr>
          <w:p w14:paraId="78AE6BC2" w14:textId="0CD8651F" w:rsidR="002C08CF" w:rsidRPr="00503992" w:rsidRDefault="00503992" w:rsidP="002C08CF">
            <w:pPr>
              <w:jc w:val="center"/>
              <w:rPr>
                <w:sz w:val="18"/>
                <w:szCs w:val="18"/>
                <w:lang w:val="en-GB"/>
              </w:rPr>
            </w:pPr>
            <w:r w:rsidRPr="00503992">
              <w:rPr>
                <w:sz w:val="18"/>
                <w:szCs w:val="18"/>
                <w:lang w:val="en-GB"/>
              </w:rPr>
              <w:t>State the research questions or</w:t>
            </w:r>
            <w:r>
              <w:rPr>
                <w:sz w:val="18"/>
                <w:szCs w:val="18"/>
                <w:lang w:val="en-GB"/>
              </w:rPr>
              <w:t xml:space="preserve"> aims, such as estimating diagnostic accuracy or comparing accuracy between test or across participant groups</w:t>
            </w:r>
          </w:p>
        </w:tc>
        <w:tc>
          <w:tcPr>
            <w:tcW w:w="1276" w:type="dxa"/>
          </w:tcPr>
          <w:p w14:paraId="5668F92C" w14:textId="77777777" w:rsidR="002C08CF" w:rsidRPr="00BF1E70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2C08CF" w14:paraId="629DBE7B" w14:textId="77777777" w:rsidTr="00FF0016">
        <w:trPr>
          <w:trHeight w:val="149"/>
        </w:trPr>
        <w:tc>
          <w:tcPr>
            <w:tcW w:w="2552" w:type="dxa"/>
          </w:tcPr>
          <w:p w14:paraId="72FE016D" w14:textId="33F9BD46" w:rsidR="002C08CF" w:rsidRPr="00BF1E70" w:rsidRDefault="002C08CF" w:rsidP="00AD7753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:</w:t>
            </w:r>
          </w:p>
        </w:tc>
        <w:tc>
          <w:tcPr>
            <w:tcW w:w="850" w:type="dxa"/>
          </w:tcPr>
          <w:p w14:paraId="1589A22B" w14:textId="129F95DD" w:rsidR="002C08CF" w:rsidRPr="00BF1E70" w:rsidRDefault="002C08CF" w:rsidP="002C08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72" w:type="dxa"/>
          </w:tcPr>
          <w:p w14:paraId="5C1F10EE" w14:textId="77777777" w:rsidR="002C08CF" w:rsidRPr="00BF1E70" w:rsidRDefault="002C08CF" w:rsidP="002C08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ED954FA" w14:textId="77777777" w:rsidR="002C08CF" w:rsidRPr="00BF1E70" w:rsidRDefault="002C08CF" w:rsidP="002C08CF">
            <w:pPr>
              <w:jc w:val="center"/>
              <w:rPr>
                <w:sz w:val="18"/>
                <w:szCs w:val="18"/>
              </w:rPr>
            </w:pPr>
          </w:p>
        </w:tc>
      </w:tr>
      <w:tr w:rsidR="002C08CF" w14:paraId="4F46953B" w14:textId="77777777" w:rsidTr="00FF0016">
        <w:trPr>
          <w:trHeight w:val="520"/>
        </w:trPr>
        <w:tc>
          <w:tcPr>
            <w:tcW w:w="2552" w:type="dxa"/>
          </w:tcPr>
          <w:p w14:paraId="58A14F58" w14:textId="35F9E36D" w:rsidR="002C08CF" w:rsidRDefault="002C08CF" w:rsidP="002C08CF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850" w:type="dxa"/>
          </w:tcPr>
          <w:p w14:paraId="3F6DDAEE" w14:textId="6A6B71C3" w:rsidR="002C08CF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72" w:type="dxa"/>
          </w:tcPr>
          <w:p w14:paraId="7474AEE1" w14:textId="58A6C4C6" w:rsidR="002C08CF" w:rsidRPr="00503992" w:rsidRDefault="00503992" w:rsidP="002C08CF">
            <w:pPr>
              <w:jc w:val="center"/>
              <w:rPr>
                <w:sz w:val="18"/>
                <w:szCs w:val="18"/>
                <w:lang w:val="en-GB"/>
              </w:rPr>
            </w:pPr>
            <w:r w:rsidRPr="00503992">
              <w:rPr>
                <w:sz w:val="18"/>
                <w:szCs w:val="18"/>
                <w:lang w:val="en-GB"/>
              </w:rPr>
              <w:t>Describe the study population: t</w:t>
            </w:r>
            <w:r>
              <w:rPr>
                <w:sz w:val="18"/>
                <w:szCs w:val="18"/>
                <w:lang w:val="en-GB"/>
              </w:rPr>
              <w:t>he inclusion and exclusion criteria and the settings and locations where the data were collected</w:t>
            </w:r>
          </w:p>
        </w:tc>
        <w:tc>
          <w:tcPr>
            <w:tcW w:w="1276" w:type="dxa"/>
          </w:tcPr>
          <w:p w14:paraId="3B65E673" w14:textId="77777777" w:rsidR="002C08CF" w:rsidRPr="00BF1E70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6</w:t>
            </w:r>
          </w:p>
        </w:tc>
      </w:tr>
      <w:tr w:rsidR="002C08CF" w14:paraId="289B483E" w14:textId="77777777" w:rsidTr="00FF0016">
        <w:trPr>
          <w:trHeight w:val="432"/>
        </w:trPr>
        <w:tc>
          <w:tcPr>
            <w:tcW w:w="2552" w:type="dxa"/>
          </w:tcPr>
          <w:p w14:paraId="61D7CEE6" w14:textId="77777777" w:rsidR="002C08CF" w:rsidRDefault="002C08CF" w:rsidP="002C08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F293EEC" w14:textId="36F82DC4" w:rsidR="002C08CF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72" w:type="dxa"/>
          </w:tcPr>
          <w:p w14:paraId="5C5FB6C1" w14:textId="130726A7" w:rsidR="002C08CF" w:rsidRPr="00503992" w:rsidRDefault="00503992" w:rsidP="002C08CF">
            <w:pPr>
              <w:jc w:val="center"/>
              <w:rPr>
                <w:sz w:val="18"/>
                <w:szCs w:val="18"/>
                <w:lang w:val="en-GB"/>
              </w:rPr>
            </w:pPr>
            <w:r w:rsidRPr="00503992">
              <w:rPr>
                <w:sz w:val="18"/>
                <w:szCs w:val="18"/>
                <w:lang w:val="en-GB"/>
              </w:rPr>
              <w:t>Describe participant recruitment: was t</w:t>
            </w:r>
            <w:r>
              <w:rPr>
                <w:sz w:val="18"/>
                <w:szCs w:val="18"/>
                <w:lang w:val="en-GB"/>
              </w:rPr>
              <w:t>his based on presenting symptoms, results from previous tests, or the fact that the participants had received the index tests or the reference standard?</w:t>
            </w:r>
          </w:p>
        </w:tc>
        <w:tc>
          <w:tcPr>
            <w:tcW w:w="1276" w:type="dxa"/>
          </w:tcPr>
          <w:p w14:paraId="5EF2EDD7" w14:textId="77777777" w:rsidR="002C08CF" w:rsidRPr="00BF1E70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6</w:t>
            </w:r>
          </w:p>
        </w:tc>
      </w:tr>
      <w:tr w:rsidR="002C08CF" w14:paraId="1F3B7F56" w14:textId="77777777" w:rsidTr="00FF0016">
        <w:trPr>
          <w:trHeight w:val="549"/>
        </w:trPr>
        <w:tc>
          <w:tcPr>
            <w:tcW w:w="2552" w:type="dxa"/>
          </w:tcPr>
          <w:p w14:paraId="682F4504" w14:textId="77777777" w:rsidR="002C08CF" w:rsidRDefault="002C08CF" w:rsidP="002C08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877AA21" w14:textId="6A008F91" w:rsidR="002C08CF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72" w:type="dxa"/>
          </w:tcPr>
          <w:p w14:paraId="21C6A19C" w14:textId="0904A544" w:rsidR="002C08CF" w:rsidRPr="00503992" w:rsidRDefault="00503992" w:rsidP="002C08CF">
            <w:pPr>
              <w:jc w:val="center"/>
              <w:rPr>
                <w:sz w:val="18"/>
                <w:szCs w:val="18"/>
                <w:lang w:val="en-GB"/>
              </w:rPr>
            </w:pPr>
            <w:r w:rsidRPr="00503992">
              <w:rPr>
                <w:sz w:val="18"/>
                <w:szCs w:val="18"/>
                <w:lang w:val="en-GB"/>
              </w:rPr>
              <w:t>Describe participant sampling: was th</w:t>
            </w:r>
            <w:r>
              <w:rPr>
                <w:sz w:val="18"/>
                <w:szCs w:val="18"/>
                <w:lang w:val="en-GB"/>
              </w:rPr>
              <w:t>is a consecutive series of participants defined by selection criteria in items 3 and 4? If not, specify how participants were further selected</w:t>
            </w:r>
          </w:p>
        </w:tc>
        <w:tc>
          <w:tcPr>
            <w:tcW w:w="1276" w:type="dxa"/>
          </w:tcPr>
          <w:p w14:paraId="5C32AD9E" w14:textId="77777777" w:rsidR="002C08CF" w:rsidRPr="00BF1E70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6</w:t>
            </w:r>
          </w:p>
        </w:tc>
      </w:tr>
      <w:tr w:rsidR="002C08CF" w14:paraId="26402F86" w14:textId="77777777" w:rsidTr="00FF0016">
        <w:trPr>
          <w:trHeight w:val="432"/>
        </w:trPr>
        <w:tc>
          <w:tcPr>
            <w:tcW w:w="2552" w:type="dxa"/>
          </w:tcPr>
          <w:p w14:paraId="4890C029" w14:textId="77777777" w:rsidR="002C08CF" w:rsidRDefault="002C08CF" w:rsidP="002C08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428CE64" w14:textId="3290A5F0" w:rsidR="002C08CF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72" w:type="dxa"/>
          </w:tcPr>
          <w:p w14:paraId="5C82C8F0" w14:textId="04932CE4" w:rsidR="002C08CF" w:rsidRPr="00503992" w:rsidRDefault="00503992" w:rsidP="002C08CF">
            <w:pPr>
              <w:jc w:val="center"/>
              <w:rPr>
                <w:sz w:val="18"/>
                <w:szCs w:val="18"/>
                <w:lang w:val="en-GB"/>
              </w:rPr>
            </w:pPr>
            <w:r w:rsidRPr="00503992">
              <w:rPr>
                <w:sz w:val="18"/>
                <w:szCs w:val="18"/>
                <w:lang w:val="en-GB"/>
              </w:rPr>
              <w:t>Describe data collection: was d</w:t>
            </w:r>
            <w:r>
              <w:rPr>
                <w:sz w:val="18"/>
                <w:szCs w:val="18"/>
                <w:lang w:val="en-GB"/>
              </w:rPr>
              <w:t>ata collection planned before the index tests and reference standard were performed (prospective study) or after (retrospective study)?</w:t>
            </w:r>
          </w:p>
        </w:tc>
        <w:tc>
          <w:tcPr>
            <w:tcW w:w="1276" w:type="dxa"/>
          </w:tcPr>
          <w:p w14:paraId="20638DB5" w14:textId="77777777" w:rsidR="002C08CF" w:rsidRPr="00BF1E70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7</w:t>
            </w:r>
          </w:p>
        </w:tc>
      </w:tr>
      <w:tr w:rsidR="002C08CF" w14:paraId="4EE1B48F" w14:textId="77777777" w:rsidTr="00FF0016">
        <w:trPr>
          <w:trHeight w:val="265"/>
        </w:trPr>
        <w:tc>
          <w:tcPr>
            <w:tcW w:w="2552" w:type="dxa"/>
          </w:tcPr>
          <w:p w14:paraId="076BE832" w14:textId="3893CB66" w:rsidR="002C08CF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st </w:t>
            </w:r>
            <w:proofErr w:type="spellStart"/>
            <w:r>
              <w:rPr>
                <w:sz w:val="18"/>
                <w:szCs w:val="18"/>
              </w:rPr>
              <w:t>methods</w:t>
            </w:r>
            <w:proofErr w:type="spellEnd"/>
          </w:p>
        </w:tc>
        <w:tc>
          <w:tcPr>
            <w:tcW w:w="850" w:type="dxa"/>
          </w:tcPr>
          <w:p w14:paraId="51B788B3" w14:textId="723AB01E" w:rsidR="002C08CF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72" w:type="dxa"/>
          </w:tcPr>
          <w:p w14:paraId="09042042" w14:textId="29CFE0EC" w:rsidR="002C08CF" w:rsidRPr="00503992" w:rsidRDefault="00503992" w:rsidP="002C08CF">
            <w:pPr>
              <w:jc w:val="center"/>
              <w:rPr>
                <w:sz w:val="18"/>
                <w:szCs w:val="18"/>
                <w:lang w:val="en-GB"/>
              </w:rPr>
            </w:pPr>
            <w:r w:rsidRPr="00503992">
              <w:rPr>
                <w:sz w:val="18"/>
                <w:szCs w:val="18"/>
                <w:lang w:val="en-GB"/>
              </w:rPr>
              <w:t>Describe the reference standard a</w:t>
            </w:r>
            <w:r>
              <w:rPr>
                <w:sz w:val="18"/>
                <w:szCs w:val="18"/>
                <w:lang w:val="en-GB"/>
              </w:rPr>
              <w:t>nd its rationale</w:t>
            </w:r>
          </w:p>
        </w:tc>
        <w:tc>
          <w:tcPr>
            <w:tcW w:w="1276" w:type="dxa"/>
          </w:tcPr>
          <w:p w14:paraId="7E5646A9" w14:textId="77777777" w:rsidR="002C08CF" w:rsidRPr="00BF1E70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2C08CF" w14:paraId="6EA8C92A" w14:textId="77777777" w:rsidTr="00FF0016">
        <w:trPr>
          <w:trHeight w:val="524"/>
        </w:trPr>
        <w:tc>
          <w:tcPr>
            <w:tcW w:w="2552" w:type="dxa"/>
          </w:tcPr>
          <w:p w14:paraId="43D8B2D5" w14:textId="77777777" w:rsidR="002C08CF" w:rsidRDefault="002C08CF" w:rsidP="002C08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B5169E5" w14:textId="5083571F" w:rsidR="002C08CF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072" w:type="dxa"/>
          </w:tcPr>
          <w:p w14:paraId="2D587233" w14:textId="48A6AB6A" w:rsidR="002C08CF" w:rsidRPr="00503992" w:rsidRDefault="00503992" w:rsidP="002C08CF">
            <w:pPr>
              <w:jc w:val="center"/>
              <w:rPr>
                <w:sz w:val="18"/>
                <w:szCs w:val="18"/>
                <w:lang w:val="en-GB"/>
              </w:rPr>
            </w:pPr>
            <w:r w:rsidRPr="00503992">
              <w:rPr>
                <w:sz w:val="18"/>
                <w:szCs w:val="18"/>
                <w:lang w:val="en-GB"/>
              </w:rPr>
              <w:t>Describe technical specifications of ma</w:t>
            </w:r>
            <w:r>
              <w:rPr>
                <w:sz w:val="18"/>
                <w:szCs w:val="18"/>
                <w:lang w:val="en-GB"/>
              </w:rPr>
              <w:t>terial and methods involved, including how and when measur</w:t>
            </w:r>
            <w:r w:rsidR="004228F7">
              <w:rPr>
                <w:sz w:val="18"/>
                <w:szCs w:val="18"/>
                <w:lang w:val="en-GB"/>
              </w:rPr>
              <w:t>e</w:t>
            </w:r>
            <w:r>
              <w:rPr>
                <w:sz w:val="18"/>
                <w:szCs w:val="18"/>
                <w:lang w:val="en-GB"/>
              </w:rPr>
              <w:t>ments were taken, or cite references for index tests or reference standard, or both</w:t>
            </w:r>
          </w:p>
        </w:tc>
        <w:tc>
          <w:tcPr>
            <w:tcW w:w="1276" w:type="dxa"/>
          </w:tcPr>
          <w:p w14:paraId="3521D9AE" w14:textId="77777777" w:rsidR="002C08CF" w:rsidRPr="00BF1E70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7</w:t>
            </w:r>
          </w:p>
        </w:tc>
      </w:tr>
      <w:tr w:rsidR="002C08CF" w14:paraId="512E4B5B" w14:textId="77777777" w:rsidTr="00FF0016">
        <w:trPr>
          <w:trHeight w:val="432"/>
        </w:trPr>
        <w:tc>
          <w:tcPr>
            <w:tcW w:w="2552" w:type="dxa"/>
          </w:tcPr>
          <w:p w14:paraId="5C3A521B" w14:textId="77777777" w:rsidR="002C08CF" w:rsidRDefault="002C08CF" w:rsidP="002C08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46CCDC5" w14:textId="59B23393" w:rsidR="002C08CF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072" w:type="dxa"/>
          </w:tcPr>
          <w:p w14:paraId="1D1ED0FD" w14:textId="55ED6664" w:rsidR="002C08CF" w:rsidRPr="00503992" w:rsidRDefault="00503992" w:rsidP="002C08CF">
            <w:pPr>
              <w:jc w:val="center"/>
              <w:rPr>
                <w:sz w:val="18"/>
                <w:szCs w:val="18"/>
                <w:lang w:val="en-GB"/>
              </w:rPr>
            </w:pPr>
            <w:r w:rsidRPr="00503992">
              <w:rPr>
                <w:sz w:val="18"/>
                <w:szCs w:val="18"/>
                <w:lang w:val="en-GB"/>
              </w:rPr>
              <w:t>Describe definition of and r</w:t>
            </w:r>
            <w:r>
              <w:rPr>
                <w:sz w:val="18"/>
                <w:szCs w:val="18"/>
                <w:lang w:val="en-GB"/>
              </w:rPr>
              <w:t>ation for the units, cut-off-points, or categories of the results of the index tests and the reference standard</w:t>
            </w:r>
          </w:p>
        </w:tc>
        <w:tc>
          <w:tcPr>
            <w:tcW w:w="1276" w:type="dxa"/>
          </w:tcPr>
          <w:p w14:paraId="42444C42" w14:textId="77777777" w:rsidR="002C08CF" w:rsidRPr="00BF1E70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2C08CF" w14:paraId="173026B4" w14:textId="77777777" w:rsidTr="00FF0016">
        <w:trPr>
          <w:trHeight w:val="539"/>
        </w:trPr>
        <w:tc>
          <w:tcPr>
            <w:tcW w:w="2552" w:type="dxa"/>
          </w:tcPr>
          <w:p w14:paraId="780DB18E" w14:textId="77777777" w:rsidR="002C08CF" w:rsidRDefault="002C08CF" w:rsidP="002C08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0618A13" w14:textId="30DAE01D" w:rsidR="002C08CF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072" w:type="dxa"/>
          </w:tcPr>
          <w:p w14:paraId="78FACD8C" w14:textId="1BBF878B" w:rsidR="002C08CF" w:rsidRPr="00503992" w:rsidRDefault="00503992" w:rsidP="002C08CF">
            <w:pPr>
              <w:jc w:val="center"/>
              <w:rPr>
                <w:sz w:val="18"/>
                <w:szCs w:val="18"/>
                <w:lang w:val="en-GB"/>
              </w:rPr>
            </w:pPr>
            <w:r w:rsidRPr="00503992">
              <w:rPr>
                <w:sz w:val="18"/>
                <w:szCs w:val="18"/>
                <w:lang w:val="en-GB"/>
              </w:rPr>
              <w:t>Describe the number, training, an</w:t>
            </w:r>
            <w:r>
              <w:rPr>
                <w:sz w:val="18"/>
                <w:szCs w:val="18"/>
                <w:lang w:val="en-GB"/>
              </w:rPr>
              <w:t>d expertise of the persons executing and reading the index tests and the reference standard</w:t>
            </w:r>
          </w:p>
        </w:tc>
        <w:tc>
          <w:tcPr>
            <w:tcW w:w="1276" w:type="dxa"/>
          </w:tcPr>
          <w:p w14:paraId="48AC5B1C" w14:textId="77777777" w:rsidR="002C08CF" w:rsidRPr="00BF1E70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 7</w:t>
            </w:r>
          </w:p>
        </w:tc>
      </w:tr>
      <w:tr w:rsidR="002C08CF" w14:paraId="6615F02F" w14:textId="77777777" w:rsidTr="00FF0016">
        <w:trPr>
          <w:trHeight w:val="489"/>
        </w:trPr>
        <w:tc>
          <w:tcPr>
            <w:tcW w:w="2552" w:type="dxa"/>
          </w:tcPr>
          <w:p w14:paraId="2D497F97" w14:textId="77777777" w:rsidR="002C08CF" w:rsidRDefault="002C08CF" w:rsidP="002C08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7B0802B" w14:textId="111A1D63" w:rsidR="002C08CF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072" w:type="dxa"/>
          </w:tcPr>
          <w:p w14:paraId="4931FA4A" w14:textId="3BD740D9" w:rsidR="002C08CF" w:rsidRPr="00503992" w:rsidRDefault="00503992" w:rsidP="002C08CF">
            <w:pPr>
              <w:jc w:val="center"/>
              <w:rPr>
                <w:sz w:val="18"/>
                <w:szCs w:val="18"/>
                <w:lang w:val="en-GB"/>
              </w:rPr>
            </w:pPr>
            <w:r w:rsidRPr="00503992">
              <w:rPr>
                <w:sz w:val="18"/>
                <w:szCs w:val="18"/>
                <w:lang w:val="en-GB"/>
              </w:rPr>
              <w:t>Were the readers of t</w:t>
            </w:r>
            <w:r>
              <w:rPr>
                <w:sz w:val="18"/>
                <w:szCs w:val="18"/>
                <w:lang w:val="en-GB"/>
              </w:rPr>
              <w:t>he index tests and the reference standard blind (masked) to the results of the other test? Describe any other clinical information available to the readers</w:t>
            </w:r>
          </w:p>
        </w:tc>
        <w:tc>
          <w:tcPr>
            <w:tcW w:w="1276" w:type="dxa"/>
          </w:tcPr>
          <w:p w14:paraId="1D5BCEB6" w14:textId="77777777" w:rsidR="002C08CF" w:rsidRPr="00BF1E70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8</w:t>
            </w:r>
          </w:p>
        </w:tc>
      </w:tr>
      <w:tr w:rsidR="002C08CF" w14:paraId="1B147507" w14:textId="77777777" w:rsidTr="00FF0016">
        <w:trPr>
          <w:trHeight w:val="355"/>
        </w:trPr>
        <w:tc>
          <w:tcPr>
            <w:tcW w:w="2552" w:type="dxa"/>
          </w:tcPr>
          <w:p w14:paraId="72AC33A2" w14:textId="03C20C8C" w:rsidR="002C08CF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tistical </w:t>
            </w:r>
            <w:proofErr w:type="spellStart"/>
            <w:r>
              <w:rPr>
                <w:sz w:val="18"/>
                <w:szCs w:val="18"/>
              </w:rPr>
              <w:t>methods</w:t>
            </w:r>
            <w:proofErr w:type="spellEnd"/>
          </w:p>
        </w:tc>
        <w:tc>
          <w:tcPr>
            <w:tcW w:w="850" w:type="dxa"/>
          </w:tcPr>
          <w:p w14:paraId="5345B1A8" w14:textId="627DE94C" w:rsidR="002C08CF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072" w:type="dxa"/>
          </w:tcPr>
          <w:p w14:paraId="33BD51C6" w14:textId="204B6001" w:rsidR="002C08CF" w:rsidRPr="00503992" w:rsidRDefault="00503992" w:rsidP="002C08CF">
            <w:pPr>
              <w:jc w:val="center"/>
              <w:rPr>
                <w:sz w:val="18"/>
                <w:szCs w:val="18"/>
                <w:lang w:val="en-GB"/>
              </w:rPr>
            </w:pPr>
            <w:r w:rsidRPr="00503992">
              <w:rPr>
                <w:sz w:val="18"/>
                <w:szCs w:val="18"/>
                <w:lang w:val="en-GB"/>
              </w:rPr>
              <w:t>Descr</w:t>
            </w:r>
            <w:r>
              <w:rPr>
                <w:sz w:val="18"/>
                <w:szCs w:val="18"/>
                <w:lang w:val="en-GB"/>
              </w:rPr>
              <w:t>i</w:t>
            </w:r>
            <w:r w:rsidRPr="00503992">
              <w:rPr>
                <w:sz w:val="18"/>
                <w:szCs w:val="18"/>
                <w:lang w:val="en-GB"/>
              </w:rPr>
              <w:t>be methods for calculating or</w:t>
            </w:r>
            <w:r>
              <w:rPr>
                <w:sz w:val="18"/>
                <w:szCs w:val="18"/>
                <w:lang w:val="en-GB"/>
              </w:rPr>
              <w:t xml:space="preserve"> comparing measures of diagnostic accuracy and the statistical methods used to quantify uncertainty (e</w:t>
            </w:r>
            <w:r w:rsidR="00FC1518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g</w:t>
            </w:r>
            <w:r w:rsidR="00FC1518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 xml:space="preserve"> 95% confidence intervals)</w:t>
            </w:r>
          </w:p>
        </w:tc>
        <w:tc>
          <w:tcPr>
            <w:tcW w:w="1276" w:type="dxa"/>
          </w:tcPr>
          <w:p w14:paraId="00F6E74F" w14:textId="77777777" w:rsidR="002C08CF" w:rsidRPr="00BF1E70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9</w:t>
            </w:r>
          </w:p>
        </w:tc>
      </w:tr>
      <w:tr w:rsidR="002C08CF" w14:paraId="55CEABD0" w14:textId="77777777" w:rsidTr="00FF0016">
        <w:trPr>
          <w:trHeight w:val="432"/>
        </w:trPr>
        <w:tc>
          <w:tcPr>
            <w:tcW w:w="2552" w:type="dxa"/>
          </w:tcPr>
          <w:p w14:paraId="7ADA5147" w14:textId="77777777" w:rsidR="002C08CF" w:rsidRPr="009F731F" w:rsidRDefault="002C08CF" w:rsidP="002C08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46CFDEE" w14:textId="317E520A" w:rsidR="002C08CF" w:rsidRPr="009F731F" w:rsidRDefault="002C08CF" w:rsidP="002C08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072" w:type="dxa"/>
          </w:tcPr>
          <w:p w14:paraId="04564957" w14:textId="6EB44A14" w:rsidR="002C08CF" w:rsidRPr="00503992" w:rsidRDefault="00503992" w:rsidP="002C08CF">
            <w:pPr>
              <w:jc w:val="center"/>
              <w:rPr>
                <w:sz w:val="18"/>
                <w:szCs w:val="18"/>
                <w:lang w:val="en-GB"/>
              </w:rPr>
            </w:pPr>
            <w:r w:rsidRPr="00503992">
              <w:rPr>
                <w:sz w:val="18"/>
                <w:szCs w:val="18"/>
                <w:lang w:val="en-GB"/>
              </w:rPr>
              <w:t>Describe methods for calculating tes</w:t>
            </w:r>
            <w:r>
              <w:rPr>
                <w:sz w:val="18"/>
                <w:szCs w:val="18"/>
                <w:lang w:val="en-GB"/>
              </w:rPr>
              <w:t>t reproducibility, if done</w:t>
            </w:r>
          </w:p>
        </w:tc>
        <w:tc>
          <w:tcPr>
            <w:tcW w:w="1276" w:type="dxa"/>
          </w:tcPr>
          <w:p w14:paraId="7D4832B8" w14:textId="77777777" w:rsidR="002C08CF" w:rsidRPr="009F731F" w:rsidRDefault="002C08CF" w:rsidP="002C08CF">
            <w:pPr>
              <w:jc w:val="center"/>
              <w:rPr>
                <w:sz w:val="18"/>
                <w:szCs w:val="18"/>
              </w:rPr>
            </w:pPr>
            <w:r w:rsidRPr="009F731F">
              <w:rPr>
                <w:sz w:val="18"/>
                <w:szCs w:val="18"/>
              </w:rPr>
              <w:t xml:space="preserve">Not </w:t>
            </w:r>
            <w:proofErr w:type="spellStart"/>
            <w:r w:rsidRPr="009F731F">
              <w:rPr>
                <w:sz w:val="18"/>
                <w:szCs w:val="18"/>
              </w:rPr>
              <w:t>done</w:t>
            </w:r>
            <w:proofErr w:type="spellEnd"/>
          </w:p>
        </w:tc>
      </w:tr>
    </w:tbl>
    <w:p w14:paraId="6B57D658" w14:textId="77777777" w:rsidR="00D337A9" w:rsidRDefault="00D337A9" w:rsidP="00D337A9">
      <w:pPr>
        <w:rPr>
          <w:lang w:val="en-GB"/>
        </w:rPr>
      </w:pPr>
    </w:p>
    <w:p w14:paraId="17CA8799" w14:textId="77777777" w:rsidR="002C08CF" w:rsidRDefault="002C08CF" w:rsidP="00D337A9">
      <w:pPr>
        <w:rPr>
          <w:lang w:val="en-GB"/>
        </w:rPr>
      </w:pPr>
    </w:p>
    <w:p w14:paraId="300DF0AC" w14:textId="77777777" w:rsidR="002C08CF" w:rsidRPr="009F731F" w:rsidRDefault="002C08CF" w:rsidP="00D337A9">
      <w:pPr>
        <w:rPr>
          <w:lang w:val="en-GB"/>
        </w:rPr>
      </w:pPr>
    </w:p>
    <w:p w14:paraId="0B6C9451" w14:textId="77777777" w:rsidR="002C08CF" w:rsidRDefault="002C08CF" w:rsidP="00D337A9">
      <w:pPr>
        <w:rPr>
          <w:lang w:val="en-GB"/>
        </w:rPr>
      </w:pPr>
    </w:p>
    <w:p w14:paraId="32774AD4" w14:textId="77777777" w:rsidR="002C08CF" w:rsidRDefault="002C08CF" w:rsidP="00D337A9">
      <w:pPr>
        <w:rPr>
          <w:lang w:val="en-GB"/>
        </w:rPr>
      </w:pPr>
    </w:p>
    <w:p w14:paraId="019ADDCE" w14:textId="77777777" w:rsidR="002C08CF" w:rsidRDefault="002C08CF" w:rsidP="00D337A9">
      <w:pPr>
        <w:rPr>
          <w:lang w:val="en-GB"/>
        </w:rPr>
      </w:pPr>
    </w:p>
    <w:p w14:paraId="69570065" w14:textId="4DB2F993" w:rsidR="002C08CF" w:rsidRPr="009C313C" w:rsidRDefault="009C313C" w:rsidP="00D337A9">
      <w:pPr>
        <w:rPr>
          <w:sz w:val="18"/>
          <w:szCs w:val="18"/>
          <w:lang w:val="en-GB"/>
        </w:rPr>
      </w:pPr>
      <w:r w:rsidRPr="009C313C">
        <w:rPr>
          <w:sz w:val="18"/>
          <w:szCs w:val="18"/>
          <w:lang w:val="en-GB"/>
        </w:rPr>
        <w:t>(cont</w:t>
      </w:r>
      <w:r>
        <w:rPr>
          <w:sz w:val="18"/>
          <w:szCs w:val="18"/>
          <w:lang w:val="en-GB"/>
        </w:rPr>
        <w:t>.</w:t>
      </w:r>
      <w:r w:rsidRPr="009C313C">
        <w:rPr>
          <w:sz w:val="18"/>
          <w:szCs w:val="18"/>
          <w:lang w:val="en-GB"/>
        </w:rPr>
        <w:t>)</w:t>
      </w:r>
    </w:p>
    <w:p w14:paraId="0C744A03" w14:textId="77777777" w:rsidR="002C08CF" w:rsidRDefault="002C08CF" w:rsidP="00D337A9">
      <w:pPr>
        <w:rPr>
          <w:lang w:val="en-GB"/>
        </w:rPr>
      </w:pP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850"/>
        <w:gridCol w:w="9072"/>
        <w:gridCol w:w="1484"/>
      </w:tblGrid>
      <w:tr w:rsidR="00503992" w:rsidRPr="00602556" w14:paraId="7CDA846C" w14:textId="77777777" w:rsidTr="00FC1518">
        <w:trPr>
          <w:trHeight w:val="432"/>
        </w:trPr>
        <w:tc>
          <w:tcPr>
            <w:tcW w:w="2552" w:type="dxa"/>
            <w:vAlign w:val="center"/>
          </w:tcPr>
          <w:p w14:paraId="61E0B60C" w14:textId="534BA435" w:rsidR="00503992" w:rsidRPr="00602556" w:rsidRDefault="00503992" w:rsidP="00FC1518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Section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and </w:t>
            </w:r>
            <w:proofErr w:type="spellStart"/>
            <w:r>
              <w:rPr>
                <w:b/>
                <w:bCs/>
                <w:sz w:val="18"/>
                <w:szCs w:val="18"/>
              </w:rPr>
              <w:t>topic</w:t>
            </w:r>
            <w:proofErr w:type="spellEnd"/>
          </w:p>
        </w:tc>
        <w:tc>
          <w:tcPr>
            <w:tcW w:w="850" w:type="dxa"/>
            <w:vAlign w:val="center"/>
          </w:tcPr>
          <w:p w14:paraId="49AB6442" w14:textId="7A0A58D2" w:rsidR="00503992" w:rsidRPr="00602556" w:rsidRDefault="00503992" w:rsidP="00FC151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9072" w:type="dxa"/>
            <w:vAlign w:val="center"/>
          </w:tcPr>
          <w:p w14:paraId="49332291" w14:textId="79FE5B49" w:rsidR="00503992" w:rsidRPr="00602556" w:rsidRDefault="00503992" w:rsidP="00FC151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484" w:type="dxa"/>
            <w:vAlign w:val="center"/>
          </w:tcPr>
          <w:p w14:paraId="2F0F6676" w14:textId="02CB3815" w:rsidR="00503992" w:rsidRPr="00602556" w:rsidRDefault="00503992" w:rsidP="00FC1518">
            <w:pPr>
              <w:jc w:val="center"/>
              <w:rPr>
                <w:b/>
                <w:bCs/>
                <w:sz w:val="18"/>
                <w:szCs w:val="18"/>
              </w:rPr>
            </w:pPr>
            <w:r w:rsidRPr="00602556">
              <w:rPr>
                <w:b/>
                <w:bCs/>
                <w:sz w:val="18"/>
                <w:szCs w:val="18"/>
              </w:rPr>
              <w:t>Page</w:t>
            </w:r>
          </w:p>
        </w:tc>
      </w:tr>
      <w:tr w:rsidR="00503992" w:rsidRPr="00BF1E70" w14:paraId="1DA694D1" w14:textId="77777777" w:rsidTr="00503992">
        <w:trPr>
          <w:trHeight w:val="237"/>
        </w:trPr>
        <w:tc>
          <w:tcPr>
            <w:tcW w:w="2552" w:type="dxa"/>
          </w:tcPr>
          <w:p w14:paraId="2991FF44" w14:textId="291E843A" w:rsidR="00503992" w:rsidRPr="00BF1E70" w:rsidRDefault="00707DC7" w:rsidP="00AD7753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>:</w:t>
            </w:r>
          </w:p>
        </w:tc>
        <w:tc>
          <w:tcPr>
            <w:tcW w:w="850" w:type="dxa"/>
          </w:tcPr>
          <w:p w14:paraId="4D0805F0" w14:textId="20725501" w:rsidR="00503992" w:rsidRPr="00BF1E70" w:rsidRDefault="00503992" w:rsidP="005039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72" w:type="dxa"/>
          </w:tcPr>
          <w:p w14:paraId="330FE24A" w14:textId="4F320574" w:rsidR="00503992" w:rsidRPr="00BF1E70" w:rsidRDefault="00503992" w:rsidP="005039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</w:tcPr>
          <w:p w14:paraId="66170EFB" w14:textId="49C20392" w:rsidR="00503992" w:rsidRPr="00BF1E70" w:rsidRDefault="00503992" w:rsidP="00503992">
            <w:pPr>
              <w:jc w:val="center"/>
              <w:rPr>
                <w:sz w:val="18"/>
                <w:szCs w:val="18"/>
              </w:rPr>
            </w:pPr>
          </w:p>
        </w:tc>
      </w:tr>
      <w:tr w:rsidR="00503992" w:rsidRPr="00BF1E70" w14:paraId="35CBB937" w14:textId="77777777" w:rsidTr="00503992">
        <w:trPr>
          <w:trHeight w:val="330"/>
        </w:trPr>
        <w:tc>
          <w:tcPr>
            <w:tcW w:w="2552" w:type="dxa"/>
          </w:tcPr>
          <w:p w14:paraId="07FDEBEB" w14:textId="565FDF78" w:rsidR="00503992" w:rsidRDefault="00707DC7" w:rsidP="0050399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850" w:type="dxa"/>
          </w:tcPr>
          <w:p w14:paraId="5B262B39" w14:textId="7D9337B1" w:rsidR="00503992" w:rsidRDefault="00707DC7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072" w:type="dxa"/>
          </w:tcPr>
          <w:p w14:paraId="6D4F0996" w14:textId="6FAEBCF4" w:rsidR="00503992" w:rsidRPr="00707DC7" w:rsidRDefault="00707DC7" w:rsidP="00503992">
            <w:pPr>
              <w:jc w:val="center"/>
              <w:rPr>
                <w:sz w:val="18"/>
                <w:szCs w:val="18"/>
                <w:lang w:val="en-GB"/>
              </w:rPr>
            </w:pPr>
            <w:r w:rsidRPr="00707DC7">
              <w:rPr>
                <w:sz w:val="18"/>
                <w:szCs w:val="18"/>
                <w:lang w:val="en-GB"/>
              </w:rPr>
              <w:t xml:space="preserve">Report when the study </w:t>
            </w:r>
            <w:r>
              <w:rPr>
                <w:sz w:val="18"/>
                <w:szCs w:val="18"/>
                <w:lang w:val="en-GB"/>
              </w:rPr>
              <w:t>was done, including beginning and ending dates of recruitment</w:t>
            </w:r>
          </w:p>
        </w:tc>
        <w:tc>
          <w:tcPr>
            <w:tcW w:w="1484" w:type="dxa"/>
          </w:tcPr>
          <w:p w14:paraId="1AA7E367" w14:textId="0368FA17" w:rsidR="00503992" w:rsidRPr="00BF1E70" w:rsidRDefault="00503992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503992" w:rsidRPr="00BF1E70" w14:paraId="3D2258F9" w14:textId="77777777" w:rsidTr="00503992">
        <w:trPr>
          <w:trHeight w:val="419"/>
        </w:trPr>
        <w:tc>
          <w:tcPr>
            <w:tcW w:w="2552" w:type="dxa"/>
          </w:tcPr>
          <w:p w14:paraId="2B13D129" w14:textId="77777777" w:rsidR="00503992" w:rsidRDefault="00503992" w:rsidP="005039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6F0CFED" w14:textId="2926514D" w:rsidR="00503992" w:rsidRDefault="00707DC7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072" w:type="dxa"/>
          </w:tcPr>
          <w:p w14:paraId="1DE86C47" w14:textId="216F1291" w:rsidR="00503992" w:rsidRPr="00707DC7" w:rsidRDefault="00707DC7" w:rsidP="00503992">
            <w:pPr>
              <w:jc w:val="center"/>
              <w:rPr>
                <w:sz w:val="18"/>
                <w:szCs w:val="18"/>
                <w:lang w:val="en-GB"/>
              </w:rPr>
            </w:pPr>
            <w:r w:rsidRPr="00707DC7">
              <w:rPr>
                <w:sz w:val="18"/>
                <w:szCs w:val="18"/>
                <w:lang w:val="en-GB"/>
              </w:rPr>
              <w:t>Report clinical and demographic c</w:t>
            </w:r>
            <w:r>
              <w:rPr>
                <w:sz w:val="18"/>
                <w:szCs w:val="18"/>
                <w:lang w:val="en-GB"/>
              </w:rPr>
              <w:t>haracteristics (e</w:t>
            </w:r>
            <w:r w:rsidR="00FC1518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g</w:t>
            </w:r>
            <w:r w:rsidR="00FC1518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 xml:space="preserve"> age, sex, spectrum of presenting symptoms, comorbidity, current treatments, and recruitment centr</w:t>
            </w:r>
            <w:r w:rsidR="009833DE">
              <w:rPr>
                <w:sz w:val="18"/>
                <w:szCs w:val="18"/>
                <w:lang w:val="en-GB"/>
              </w:rPr>
              <w:t>e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84" w:type="dxa"/>
          </w:tcPr>
          <w:p w14:paraId="638D41CE" w14:textId="0C2FB967" w:rsidR="00503992" w:rsidRPr="00BF1E70" w:rsidRDefault="00503992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 Table 1</w:t>
            </w:r>
          </w:p>
        </w:tc>
      </w:tr>
      <w:tr w:rsidR="00503992" w:rsidRPr="00BF1E70" w14:paraId="7037BDE4" w14:textId="77777777" w:rsidTr="00503992">
        <w:trPr>
          <w:trHeight w:val="694"/>
        </w:trPr>
        <w:tc>
          <w:tcPr>
            <w:tcW w:w="2552" w:type="dxa"/>
          </w:tcPr>
          <w:p w14:paraId="22244510" w14:textId="394F6B08" w:rsidR="00503992" w:rsidRDefault="00503992" w:rsidP="005039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CF0AE3D" w14:textId="7B4F5F7D" w:rsidR="00503992" w:rsidRDefault="00707DC7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072" w:type="dxa"/>
          </w:tcPr>
          <w:p w14:paraId="11D122F0" w14:textId="783AA4F7" w:rsidR="00503992" w:rsidRPr="00707DC7" w:rsidRDefault="00707DC7" w:rsidP="00503992">
            <w:pPr>
              <w:jc w:val="center"/>
              <w:rPr>
                <w:sz w:val="18"/>
                <w:szCs w:val="18"/>
                <w:lang w:val="en-GB"/>
              </w:rPr>
            </w:pPr>
            <w:r w:rsidRPr="00707DC7">
              <w:rPr>
                <w:sz w:val="18"/>
                <w:szCs w:val="18"/>
                <w:lang w:val="en-GB"/>
              </w:rPr>
              <w:t>Report how many participants s</w:t>
            </w:r>
            <w:r>
              <w:rPr>
                <w:sz w:val="18"/>
                <w:szCs w:val="18"/>
                <w:lang w:val="en-GB"/>
              </w:rPr>
              <w:t>atisfying the criteria for inclusion did or did not undergo the index tests or the reference standard, or both; describe why participants failed to receive either a test (a flow diagram is strongly recommended)</w:t>
            </w:r>
          </w:p>
        </w:tc>
        <w:tc>
          <w:tcPr>
            <w:tcW w:w="1484" w:type="dxa"/>
          </w:tcPr>
          <w:p w14:paraId="69BC19D4" w14:textId="788E9AAF" w:rsidR="00503992" w:rsidRPr="00BF1E70" w:rsidRDefault="00503992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0, Figure 2</w:t>
            </w:r>
          </w:p>
        </w:tc>
      </w:tr>
      <w:tr w:rsidR="00503992" w:rsidRPr="00BF1E70" w14:paraId="4199E02C" w14:textId="77777777" w:rsidTr="00503992">
        <w:trPr>
          <w:trHeight w:val="279"/>
        </w:trPr>
        <w:tc>
          <w:tcPr>
            <w:tcW w:w="2552" w:type="dxa"/>
          </w:tcPr>
          <w:p w14:paraId="3F5E976A" w14:textId="32197B20" w:rsidR="00503992" w:rsidRDefault="00707DC7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st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</w:p>
        </w:tc>
        <w:tc>
          <w:tcPr>
            <w:tcW w:w="850" w:type="dxa"/>
          </w:tcPr>
          <w:p w14:paraId="21355549" w14:textId="7460E715" w:rsidR="00503992" w:rsidRDefault="00707DC7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072" w:type="dxa"/>
          </w:tcPr>
          <w:p w14:paraId="7868E7E4" w14:textId="4F3C6767" w:rsidR="00503992" w:rsidRPr="00707DC7" w:rsidRDefault="00707DC7" w:rsidP="00503992">
            <w:pPr>
              <w:jc w:val="center"/>
              <w:rPr>
                <w:sz w:val="18"/>
                <w:szCs w:val="18"/>
                <w:lang w:val="en-GB"/>
              </w:rPr>
            </w:pPr>
            <w:r w:rsidRPr="00707DC7">
              <w:rPr>
                <w:sz w:val="18"/>
                <w:szCs w:val="18"/>
                <w:lang w:val="en-GB"/>
              </w:rPr>
              <w:t>Report time interval from ind</w:t>
            </w:r>
            <w:r>
              <w:rPr>
                <w:sz w:val="18"/>
                <w:szCs w:val="18"/>
                <w:lang w:val="en-GB"/>
              </w:rPr>
              <w:t>ex tests to reference standard, and any treatment administered between</w:t>
            </w:r>
          </w:p>
        </w:tc>
        <w:tc>
          <w:tcPr>
            <w:tcW w:w="1484" w:type="dxa"/>
          </w:tcPr>
          <w:p w14:paraId="257CD8E7" w14:textId="1F36124D" w:rsidR="00503992" w:rsidRPr="00BF1E70" w:rsidRDefault="00503992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7</w:t>
            </w:r>
          </w:p>
        </w:tc>
      </w:tr>
      <w:tr w:rsidR="00503992" w:rsidRPr="00BF1E70" w14:paraId="103BFCF0" w14:textId="77777777" w:rsidTr="00503992">
        <w:trPr>
          <w:trHeight w:val="425"/>
        </w:trPr>
        <w:tc>
          <w:tcPr>
            <w:tcW w:w="2552" w:type="dxa"/>
          </w:tcPr>
          <w:p w14:paraId="78B63D0D" w14:textId="77777777" w:rsidR="00503992" w:rsidRDefault="00503992" w:rsidP="005039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6703035" w14:textId="18ACF29D" w:rsidR="00503992" w:rsidRDefault="00707DC7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072" w:type="dxa"/>
          </w:tcPr>
          <w:p w14:paraId="4E3F27E6" w14:textId="218A5993" w:rsidR="00503992" w:rsidRPr="00707DC7" w:rsidRDefault="00707DC7" w:rsidP="00503992">
            <w:pPr>
              <w:jc w:val="center"/>
              <w:rPr>
                <w:sz w:val="18"/>
                <w:szCs w:val="18"/>
                <w:lang w:val="en-GB"/>
              </w:rPr>
            </w:pPr>
            <w:r w:rsidRPr="00707DC7">
              <w:rPr>
                <w:sz w:val="18"/>
                <w:szCs w:val="18"/>
                <w:lang w:val="en-GB"/>
              </w:rPr>
              <w:t>Report distribution of severity of</w:t>
            </w:r>
            <w:r>
              <w:rPr>
                <w:sz w:val="18"/>
                <w:szCs w:val="18"/>
                <w:lang w:val="en-GB"/>
              </w:rPr>
              <w:t xml:space="preserve"> disease (define criteria) in those with the target condition and other diagnoses in participants without the target condition</w:t>
            </w:r>
          </w:p>
        </w:tc>
        <w:tc>
          <w:tcPr>
            <w:tcW w:w="1484" w:type="dxa"/>
          </w:tcPr>
          <w:p w14:paraId="4739D20C" w14:textId="6B950073" w:rsidR="00503992" w:rsidRPr="00BF1E70" w:rsidRDefault="00503992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 Table 2</w:t>
            </w:r>
          </w:p>
        </w:tc>
      </w:tr>
      <w:tr w:rsidR="00503992" w:rsidRPr="00BF1E70" w14:paraId="45091D54" w14:textId="77777777" w:rsidTr="00503992">
        <w:trPr>
          <w:trHeight w:val="686"/>
        </w:trPr>
        <w:tc>
          <w:tcPr>
            <w:tcW w:w="2552" w:type="dxa"/>
          </w:tcPr>
          <w:p w14:paraId="7CEE21BD" w14:textId="77777777" w:rsidR="00503992" w:rsidRDefault="00503992" w:rsidP="005039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B53E1BA" w14:textId="77D77F0A" w:rsidR="00503992" w:rsidRDefault="00707DC7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072" w:type="dxa"/>
          </w:tcPr>
          <w:p w14:paraId="2A53F91F" w14:textId="36DDA03C" w:rsidR="00503992" w:rsidRPr="00707DC7" w:rsidRDefault="00707DC7" w:rsidP="00503992">
            <w:pPr>
              <w:jc w:val="center"/>
              <w:rPr>
                <w:sz w:val="18"/>
                <w:szCs w:val="18"/>
                <w:lang w:val="en-GB"/>
              </w:rPr>
            </w:pPr>
            <w:r w:rsidRPr="00707DC7">
              <w:rPr>
                <w:sz w:val="18"/>
                <w:szCs w:val="18"/>
                <w:lang w:val="en-GB"/>
              </w:rPr>
              <w:t>Report a cross tabulation of</w:t>
            </w:r>
            <w:r>
              <w:rPr>
                <w:sz w:val="18"/>
                <w:szCs w:val="18"/>
                <w:lang w:val="en-GB"/>
              </w:rPr>
              <w:t xml:space="preserve"> the results of the index tests (including indeterminate and missing results) by the results of the reference standard; for continuous results, report the distribution of the test results by the results of the reference standard</w:t>
            </w:r>
          </w:p>
        </w:tc>
        <w:tc>
          <w:tcPr>
            <w:tcW w:w="1484" w:type="dxa"/>
          </w:tcPr>
          <w:p w14:paraId="68635036" w14:textId="67EA8096" w:rsidR="00503992" w:rsidRPr="00BF1E70" w:rsidRDefault="00503992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 2</w:t>
            </w:r>
          </w:p>
        </w:tc>
      </w:tr>
      <w:tr w:rsidR="00503992" w:rsidRPr="00BF1E70" w14:paraId="4D96F210" w14:textId="77777777" w:rsidTr="00503992">
        <w:trPr>
          <w:trHeight w:val="265"/>
        </w:trPr>
        <w:tc>
          <w:tcPr>
            <w:tcW w:w="2552" w:type="dxa"/>
          </w:tcPr>
          <w:p w14:paraId="1D58F511" w14:textId="77777777" w:rsidR="00503992" w:rsidRDefault="00503992" w:rsidP="005039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17C782D" w14:textId="07FD048B" w:rsidR="00503992" w:rsidRDefault="00707DC7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072" w:type="dxa"/>
          </w:tcPr>
          <w:p w14:paraId="0AE11CEE" w14:textId="75B595D5" w:rsidR="00503992" w:rsidRPr="00707DC7" w:rsidRDefault="00707DC7" w:rsidP="00503992">
            <w:pPr>
              <w:jc w:val="center"/>
              <w:rPr>
                <w:sz w:val="18"/>
                <w:szCs w:val="18"/>
                <w:lang w:val="en-GB"/>
              </w:rPr>
            </w:pPr>
            <w:r w:rsidRPr="00707DC7">
              <w:rPr>
                <w:sz w:val="18"/>
                <w:szCs w:val="18"/>
                <w:lang w:val="en-GB"/>
              </w:rPr>
              <w:t>Report any adverse events f</w:t>
            </w:r>
            <w:r>
              <w:rPr>
                <w:sz w:val="18"/>
                <w:szCs w:val="18"/>
                <w:lang w:val="en-GB"/>
              </w:rPr>
              <w:t>rom performing the index tests or the reference standard</w:t>
            </w:r>
          </w:p>
        </w:tc>
        <w:tc>
          <w:tcPr>
            <w:tcW w:w="1484" w:type="dxa"/>
          </w:tcPr>
          <w:p w14:paraId="09B70712" w14:textId="7288F30D" w:rsidR="00503992" w:rsidRPr="00BF1E70" w:rsidRDefault="00503992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503992" w:rsidRPr="00BF1E70" w14:paraId="1F1D877C" w14:textId="77777777" w:rsidTr="00503992">
        <w:trPr>
          <w:trHeight w:val="275"/>
        </w:trPr>
        <w:tc>
          <w:tcPr>
            <w:tcW w:w="2552" w:type="dxa"/>
          </w:tcPr>
          <w:p w14:paraId="37F95EDD" w14:textId="4906B263" w:rsidR="00503992" w:rsidRDefault="00707DC7" w:rsidP="0050399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timates</w:t>
            </w:r>
            <w:proofErr w:type="spellEnd"/>
          </w:p>
        </w:tc>
        <w:tc>
          <w:tcPr>
            <w:tcW w:w="850" w:type="dxa"/>
          </w:tcPr>
          <w:p w14:paraId="20201E1B" w14:textId="3CA73E30" w:rsidR="00503992" w:rsidRDefault="00707DC7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072" w:type="dxa"/>
          </w:tcPr>
          <w:p w14:paraId="4CCFED45" w14:textId="23B8ACC0" w:rsidR="00503992" w:rsidRPr="00707DC7" w:rsidRDefault="00707DC7" w:rsidP="00503992">
            <w:pPr>
              <w:jc w:val="center"/>
              <w:rPr>
                <w:sz w:val="18"/>
                <w:szCs w:val="18"/>
                <w:lang w:val="en-GB"/>
              </w:rPr>
            </w:pPr>
            <w:r w:rsidRPr="00707DC7">
              <w:rPr>
                <w:sz w:val="18"/>
                <w:szCs w:val="18"/>
                <w:lang w:val="en-GB"/>
              </w:rPr>
              <w:t>Report estimates of diagnostic a</w:t>
            </w:r>
            <w:r>
              <w:rPr>
                <w:sz w:val="18"/>
                <w:szCs w:val="18"/>
                <w:lang w:val="en-GB"/>
              </w:rPr>
              <w:t>ccuracy and measures of statistical uncertainty (e.g. 95% confidence intervals)</w:t>
            </w:r>
          </w:p>
        </w:tc>
        <w:tc>
          <w:tcPr>
            <w:tcW w:w="1484" w:type="dxa"/>
          </w:tcPr>
          <w:p w14:paraId="32D13651" w14:textId="791F9CD1" w:rsidR="00503992" w:rsidRPr="00BF1E70" w:rsidRDefault="00503992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 Table 3</w:t>
            </w:r>
          </w:p>
        </w:tc>
      </w:tr>
      <w:tr w:rsidR="00503992" w:rsidRPr="00BF1E70" w14:paraId="12D37622" w14:textId="77777777" w:rsidTr="00503992">
        <w:trPr>
          <w:trHeight w:val="293"/>
        </w:trPr>
        <w:tc>
          <w:tcPr>
            <w:tcW w:w="2552" w:type="dxa"/>
          </w:tcPr>
          <w:p w14:paraId="7BC88EAD" w14:textId="77777777" w:rsidR="00503992" w:rsidRDefault="00503992" w:rsidP="005039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E940B4E" w14:textId="4176AC3D" w:rsidR="00503992" w:rsidRDefault="00707DC7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072" w:type="dxa"/>
          </w:tcPr>
          <w:p w14:paraId="07832021" w14:textId="3E13BBC9" w:rsidR="00503992" w:rsidRPr="00707DC7" w:rsidRDefault="00707DC7" w:rsidP="00503992">
            <w:pPr>
              <w:jc w:val="center"/>
              <w:rPr>
                <w:sz w:val="18"/>
                <w:szCs w:val="18"/>
                <w:lang w:val="en-GB"/>
              </w:rPr>
            </w:pPr>
            <w:r w:rsidRPr="00707DC7">
              <w:rPr>
                <w:sz w:val="18"/>
                <w:szCs w:val="18"/>
                <w:lang w:val="en-GB"/>
              </w:rPr>
              <w:t>Report how indeterminate results, mis</w:t>
            </w:r>
            <w:r>
              <w:rPr>
                <w:sz w:val="18"/>
                <w:szCs w:val="18"/>
                <w:lang w:val="en-GB"/>
              </w:rPr>
              <w:t>sing responses and outliers of index tests were handled</w:t>
            </w:r>
          </w:p>
        </w:tc>
        <w:tc>
          <w:tcPr>
            <w:tcW w:w="1484" w:type="dxa"/>
          </w:tcPr>
          <w:p w14:paraId="4AE37384" w14:textId="5FCE46E8" w:rsidR="00503992" w:rsidRPr="00BF1E70" w:rsidRDefault="00503992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503992" w:rsidRPr="00BF1E70" w14:paraId="059A53CD" w14:textId="77777777" w:rsidTr="00503992">
        <w:trPr>
          <w:trHeight w:val="538"/>
        </w:trPr>
        <w:tc>
          <w:tcPr>
            <w:tcW w:w="2552" w:type="dxa"/>
          </w:tcPr>
          <w:p w14:paraId="6F7E0032" w14:textId="77777777" w:rsidR="00503992" w:rsidRDefault="00503992" w:rsidP="005039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7969A65" w14:textId="0B1B385E" w:rsidR="00503992" w:rsidRDefault="00707DC7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072" w:type="dxa"/>
          </w:tcPr>
          <w:p w14:paraId="253D6506" w14:textId="59C6445A" w:rsidR="00503992" w:rsidRPr="00707DC7" w:rsidRDefault="00707DC7" w:rsidP="00503992">
            <w:pPr>
              <w:jc w:val="center"/>
              <w:rPr>
                <w:sz w:val="18"/>
                <w:szCs w:val="18"/>
                <w:lang w:val="en-GB"/>
              </w:rPr>
            </w:pPr>
            <w:r w:rsidRPr="00707DC7">
              <w:rPr>
                <w:sz w:val="18"/>
                <w:szCs w:val="18"/>
                <w:lang w:val="en-GB"/>
              </w:rPr>
              <w:t>Report estimates of diagnostic a</w:t>
            </w:r>
            <w:r>
              <w:rPr>
                <w:sz w:val="18"/>
                <w:szCs w:val="18"/>
                <w:lang w:val="en-GB"/>
              </w:rPr>
              <w:t>ccuracy and measures of statistical uncertainty (e.g. 95% confidence intervals)</w:t>
            </w:r>
          </w:p>
        </w:tc>
        <w:tc>
          <w:tcPr>
            <w:tcW w:w="1484" w:type="dxa"/>
          </w:tcPr>
          <w:p w14:paraId="5567AE66" w14:textId="4C745067" w:rsidR="00503992" w:rsidRPr="00BF1E70" w:rsidRDefault="00503992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503992" w:rsidRPr="00BF1E70" w14:paraId="30CC491C" w14:textId="77777777" w:rsidTr="00503992">
        <w:trPr>
          <w:trHeight w:val="149"/>
        </w:trPr>
        <w:tc>
          <w:tcPr>
            <w:tcW w:w="2552" w:type="dxa"/>
          </w:tcPr>
          <w:p w14:paraId="0A546350" w14:textId="77777777" w:rsidR="00503992" w:rsidRDefault="00503992" w:rsidP="005039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6D586E1" w14:textId="3510EB14" w:rsidR="00503992" w:rsidRDefault="00707DC7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072" w:type="dxa"/>
          </w:tcPr>
          <w:p w14:paraId="61524C87" w14:textId="097BA48A" w:rsidR="00503992" w:rsidRPr="00707DC7" w:rsidRDefault="00707DC7" w:rsidP="00503992">
            <w:pPr>
              <w:jc w:val="center"/>
              <w:rPr>
                <w:sz w:val="18"/>
                <w:szCs w:val="18"/>
                <w:lang w:val="en-GB"/>
              </w:rPr>
            </w:pPr>
            <w:r w:rsidRPr="00707DC7">
              <w:rPr>
                <w:sz w:val="18"/>
                <w:szCs w:val="18"/>
                <w:lang w:val="en-GB"/>
              </w:rPr>
              <w:t>Report estimates of test r</w:t>
            </w:r>
            <w:r>
              <w:rPr>
                <w:sz w:val="18"/>
                <w:szCs w:val="18"/>
                <w:lang w:val="en-GB"/>
              </w:rPr>
              <w:t>eproducibility, if done</w:t>
            </w:r>
          </w:p>
        </w:tc>
        <w:tc>
          <w:tcPr>
            <w:tcW w:w="1484" w:type="dxa"/>
          </w:tcPr>
          <w:p w14:paraId="0C8DA3A9" w14:textId="3F595658" w:rsidR="00503992" w:rsidRPr="00BF1E70" w:rsidRDefault="00503992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</w:t>
            </w:r>
            <w:proofErr w:type="spellStart"/>
            <w:r>
              <w:rPr>
                <w:sz w:val="18"/>
                <w:szCs w:val="18"/>
              </w:rPr>
              <w:t>done</w:t>
            </w:r>
            <w:proofErr w:type="spellEnd"/>
          </w:p>
        </w:tc>
      </w:tr>
      <w:tr w:rsidR="00503992" w:rsidRPr="00BF1E70" w14:paraId="1181CF91" w14:textId="77777777" w:rsidTr="00503992">
        <w:trPr>
          <w:trHeight w:val="209"/>
        </w:trPr>
        <w:tc>
          <w:tcPr>
            <w:tcW w:w="2552" w:type="dxa"/>
          </w:tcPr>
          <w:p w14:paraId="640245C2" w14:textId="4DF34FBE" w:rsidR="00503992" w:rsidRDefault="00707DC7" w:rsidP="00AD7753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scussion</w:t>
            </w:r>
            <w:proofErr w:type="spellEnd"/>
          </w:p>
        </w:tc>
        <w:tc>
          <w:tcPr>
            <w:tcW w:w="850" w:type="dxa"/>
          </w:tcPr>
          <w:p w14:paraId="311677B4" w14:textId="437D5BC3" w:rsidR="00503992" w:rsidRDefault="00707DC7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072" w:type="dxa"/>
          </w:tcPr>
          <w:p w14:paraId="4037D083" w14:textId="5FDCCE5B" w:rsidR="00503992" w:rsidRPr="00707DC7" w:rsidRDefault="00707DC7" w:rsidP="00503992">
            <w:pPr>
              <w:jc w:val="center"/>
              <w:rPr>
                <w:sz w:val="18"/>
                <w:szCs w:val="18"/>
                <w:lang w:val="en-GB"/>
              </w:rPr>
            </w:pPr>
            <w:r w:rsidRPr="00707DC7">
              <w:rPr>
                <w:sz w:val="18"/>
                <w:szCs w:val="18"/>
                <w:lang w:val="en-GB"/>
              </w:rPr>
              <w:t>Discuss the clinical applicability o</w:t>
            </w:r>
            <w:r>
              <w:rPr>
                <w:sz w:val="18"/>
                <w:szCs w:val="18"/>
                <w:lang w:val="en-GB"/>
              </w:rPr>
              <w:t>f the study findings</w:t>
            </w:r>
          </w:p>
        </w:tc>
        <w:tc>
          <w:tcPr>
            <w:tcW w:w="1484" w:type="dxa"/>
          </w:tcPr>
          <w:p w14:paraId="281D9249" w14:textId="2D4EB9BA" w:rsidR="00503992" w:rsidRPr="00BF1E70" w:rsidRDefault="00503992" w:rsidP="00503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3</w:t>
            </w:r>
          </w:p>
        </w:tc>
      </w:tr>
    </w:tbl>
    <w:p w14:paraId="205E346C" w14:textId="4A7B3403" w:rsidR="00D337A9" w:rsidRDefault="00D337A9" w:rsidP="00D337A9"/>
    <w:p w14:paraId="50C6D4BF" w14:textId="35B320A8" w:rsidR="006F63B0" w:rsidRDefault="006F63B0" w:rsidP="006F63B0">
      <w:pPr>
        <w:rPr>
          <w:lang w:val="en-GB"/>
        </w:rPr>
      </w:pPr>
    </w:p>
    <w:p w14:paraId="44A76582" w14:textId="5BF9973D" w:rsidR="00D337A9" w:rsidRDefault="00D337A9" w:rsidP="00D337A9">
      <w:pPr>
        <w:rPr>
          <w:u w:val="single"/>
          <w:lang w:val="en-GB"/>
        </w:rPr>
      </w:pPr>
    </w:p>
    <w:p w14:paraId="187D2218" w14:textId="3FEDD694" w:rsidR="00D337A9" w:rsidRDefault="00D337A9" w:rsidP="00D337A9">
      <w:pPr>
        <w:rPr>
          <w:u w:val="single"/>
          <w:lang w:val="en-GB"/>
        </w:rPr>
      </w:pPr>
    </w:p>
    <w:p w14:paraId="584DBF0E" w14:textId="53F4365E" w:rsidR="00D337A9" w:rsidRDefault="00D337A9" w:rsidP="00D337A9">
      <w:pPr>
        <w:rPr>
          <w:u w:val="single"/>
          <w:lang w:val="en-GB"/>
        </w:rPr>
      </w:pPr>
    </w:p>
    <w:p w14:paraId="66051AD5" w14:textId="18613EFD" w:rsidR="00D337A9" w:rsidRDefault="00D337A9" w:rsidP="00D337A9">
      <w:pPr>
        <w:rPr>
          <w:u w:val="single"/>
          <w:lang w:val="en-GB"/>
        </w:rPr>
      </w:pPr>
    </w:p>
    <w:p w14:paraId="684DBD06" w14:textId="68C751F8" w:rsidR="00D337A9" w:rsidRDefault="00D337A9">
      <w:pPr>
        <w:rPr>
          <w:u w:val="single"/>
          <w:lang w:val="en-GB"/>
        </w:rPr>
      </w:pPr>
      <w:r>
        <w:rPr>
          <w:u w:val="single"/>
          <w:lang w:val="en-GB"/>
        </w:rPr>
        <w:br w:type="page"/>
      </w:r>
    </w:p>
    <w:p w14:paraId="027AFA3B" w14:textId="0E6BB249" w:rsidR="006F63B0" w:rsidRDefault="00EE0683" w:rsidP="00D337A9">
      <w:pPr>
        <w:rPr>
          <w:lang w:val="en-GB"/>
        </w:rPr>
      </w:pPr>
      <w:r>
        <w:rPr>
          <w:u w:val="single"/>
          <w:lang w:val="en-GB"/>
        </w:rPr>
        <w:lastRenderedPageBreak/>
        <w:t xml:space="preserve">Supplementary </w:t>
      </w:r>
      <w:r w:rsidR="006F63B0" w:rsidRPr="00096FB8">
        <w:rPr>
          <w:u w:val="single"/>
          <w:lang w:val="en-GB"/>
        </w:rPr>
        <w:t xml:space="preserve">Table </w:t>
      </w:r>
      <w:r w:rsidR="002E12C8">
        <w:rPr>
          <w:u w:val="single"/>
          <w:lang w:val="en-GB"/>
        </w:rPr>
        <w:t>2</w:t>
      </w:r>
      <w:r w:rsidR="006F63B0">
        <w:rPr>
          <w:lang w:val="en-GB"/>
        </w:rPr>
        <w:t>.</w:t>
      </w:r>
      <w:r w:rsidR="00A3776A">
        <w:rPr>
          <w:lang w:val="en-GB"/>
        </w:rPr>
        <w:t xml:space="preserve"> Feasibility and total duration of point-of-care ultrasound for both common carotid arteries categorized according </w:t>
      </w:r>
      <w:r w:rsidR="0079078B">
        <w:rPr>
          <w:lang w:val="en-GB"/>
        </w:rPr>
        <w:t xml:space="preserve">to the </w:t>
      </w:r>
      <w:r w:rsidR="00A3776A">
        <w:rPr>
          <w:lang w:val="en-GB"/>
        </w:rPr>
        <w:t>timeline of the training phase (tertile 1 corresponds to the first 48 patients examined, tertile 2 correspond to patients 49-99</w:t>
      </w:r>
      <w:r w:rsidR="0000229B">
        <w:rPr>
          <w:lang w:val="en-GB"/>
        </w:rPr>
        <w:t>, tertile 3 correspond to patients 100-150).</w:t>
      </w:r>
    </w:p>
    <w:p w14:paraId="671E7627" w14:textId="77777777" w:rsidR="006F63B0" w:rsidRDefault="006F63B0" w:rsidP="0079078B">
      <w:pPr>
        <w:spacing w:line="360" w:lineRule="auto"/>
        <w:rPr>
          <w:lang w:val="en-GB"/>
        </w:rPr>
      </w:pPr>
    </w:p>
    <w:p w14:paraId="2E333140" w14:textId="77777777" w:rsidR="00A3776A" w:rsidRDefault="00A3776A" w:rsidP="0079078B">
      <w:pPr>
        <w:spacing w:line="360" w:lineRule="auto"/>
        <w:rPr>
          <w:lang w:val="en-GB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050"/>
        <w:gridCol w:w="2613"/>
        <w:gridCol w:w="2693"/>
        <w:gridCol w:w="2551"/>
        <w:gridCol w:w="1985"/>
      </w:tblGrid>
      <w:tr w:rsidR="00A3776A" w:rsidRPr="00A3776A" w14:paraId="19FC472B" w14:textId="77777777" w:rsidTr="00D337A9">
        <w:tc>
          <w:tcPr>
            <w:tcW w:w="4050" w:type="dxa"/>
          </w:tcPr>
          <w:p w14:paraId="313F3F3F" w14:textId="77777777" w:rsidR="00A3776A" w:rsidRPr="00A3776A" w:rsidRDefault="00A3776A" w:rsidP="0079078B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613" w:type="dxa"/>
          </w:tcPr>
          <w:p w14:paraId="36D88E41" w14:textId="35913D34" w:rsidR="00A3776A" w:rsidRPr="00A3776A" w:rsidRDefault="00A3776A" w:rsidP="0079078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A3776A">
              <w:rPr>
                <w:sz w:val="18"/>
                <w:szCs w:val="18"/>
                <w:lang w:val="en-GB"/>
              </w:rPr>
              <w:t>Tertile 1</w:t>
            </w:r>
          </w:p>
          <w:p w14:paraId="626A12D3" w14:textId="0D7FE0CC" w:rsidR="00A3776A" w:rsidRPr="00A3776A" w:rsidRDefault="00A3776A" w:rsidP="0079078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A3776A">
              <w:rPr>
                <w:sz w:val="18"/>
                <w:szCs w:val="18"/>
                <w:lang w:val="en-GB"/>
              </w:rPr>
              <w:t>(exams 1-</w:t>
            </w:r>
            <w:r>
              <w:rPr>
                <w:sz w:val="18"/>
                <w:szCs w:val="18"/>
                <w:lang w:val="en-GB"/>
              </w:rPr>
              <w:t>48</w:t>
            </w:r>
            <w:r w:rsidRPr="00A3776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693" w:type="dxa"/>
          </w:tcPr>
          <w:p w14:paraId="32A4CFB3" w14:textId="1FE5CA36" w:rsidR="00A3776A" w:rsidRPr="00A3776A" w:rsidRDefault="00A3776A" w:rsidP="0079078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A3776A">
              <w:rPr>
                <w:sz w:val="18"/>
                <w:szCs w:val="18"/>
                <w:lang w:val="en-GB"/>
              </w:rPr>
              <w:t>Tertile 2</w:t>
            </w:r>
          </w:p>
          <w:p w14:paraId="7B7565AC" w14:textId="2AB78E98" w:rsidR="00A3776A" w:rsidRPr="00A3776A" w:rsidRDefault="00A3776A" w:rsidP="0079078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A3776A">
              <w:rPr>
                <w:sz w:val="18"/>
                <w:szCs w:val="18"/>
                <w:lang w:val="en-GB"/>
              </w:rPr>
              <w:t xml:space="preserve">(exams </w:t>
            </w:r>
            <w:r>
              <w:rPr>
                <w:sz w:val="18"/>
                <w:szCs w:val="18"/>
                <w:lang w:val="en-GB"/>
              </w:rPr>
              <w:t>49</w:t>
            </w:r>
            <w:r w:rsidRPr="00A3776A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99</w:t>
            </w:r>
            <w:r w:rsidRPr="00A3776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</w:tcPr>
          <w:p w14:paraId="23A44E65" w14:textId="77777777" w:rsidR="00A3776A" w:rsidRPr="00A3776A" w:rsidRDefault="00A3776A" w:rsidP="0079078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A3776A">
              <w:rPr>
                <w:sz w:val="18"/>
                <w:szCs w:val="18"/>
                <w:lang w:val="en-GB"/>
              </w:rPr>
              <w:t>Tertile 3</w:t>
            </w:r>
          </w:p>
          <w:p w14:paraId="49A5A8C5" w14:textId="3D2F1669" w:rsidR="00A3776A" w:rsidRPr="00A3776A" w:rsidRDefault="00A3776A" w:rsidP="0079078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A3776A">
              <w:rPr>
                <w:sz w:val="18"/>
                <w:szCs w:val="18"/>
                <w:lang w:val="en-GB"/>
              </w:rPr>
              <w:t>(exams 10</w:t>
            </w:r>
            <w:r>
              <w:rPr>
                <w:sz w:val="18"/>
                <w:szCs w:val="18"/>
                <w:lang w:val="en-GB"/>
              </w:rPr>
              <w:t>0</w:t>
            </w:r>
            <w:r w:rsidRPr="00A3776A">
              <w:rPr>
                <w:sz w:val="18"/>
                <w:szCs w:val="18"/>
                <w:lang w:val="en-GB"/>
              </w:rPr>
              <w:t>-150)</w:t>
            </w:r>
          </w:p>
        </w:tc>
        <w:tc>
          <w:tcPr>
            <w:tcW w:w="1985" w:type="dxa"/>
          </w:tcPr>
          <w:p w14:paraId="1A6118AC" w14:textId="7DB8A7EB" w:rsidR="00A3776A" w:rsidRPr="00A3776A" w:rsidRDefault="00A3776A" w:rsidP="0079078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</w:p>
        </w:tc>
      </w:tr>
      <w:tr w:rsidR="0000229B" w:rsidRPr="00A3776A" w14:paraId="33F76407" w14:textId="77777777" w:rsidTr="00D337A9">
        <w:tc>
          <w:tcPr>
            <w:tcW w:w="4050" w:type="dxa"/>
          </w:tcPr>
          <w:p w14:paraId="655B4A53" w14:textId="655D4E64" w:rsidR="0000229B" w:rsidRPr="00A3776A" w:rsidRDefault="007203F4" w:rsidP="0079078B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asibility (</w:t>
            </w:r>
            <w:r w:rsidR="0000229B">
              <w:rPr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="00BD2BB4">
              <w:rPr>
                <w:sz w:val="18"/>
                <w:szCs w:val="18"/>
                <w:lang w:val="en-GB"/>
              </w:rPr>
              <w:t>%</w:t>
            </w:r>
            <w:r w:rsidR="0000229B">
              <w:rPr>
                <w:sz w:val="18"/>
                <w:szCs w:val="18"/>
                <w:lang w:val="en-GB"/>
              </w:rPr>
              <w:t>)</w:t>
            </w:r>
            <w:r w:rsidR="00E84486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2613" w:type="dxa"/>
          </w:tcPr>
          <w:p w14:paraId="7A3F3C3F" w14:textId="47955215" w:rsidR="0000229B" w:rsidRDefault="007203F4" w:rsidP="0079078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 (58</w:t>
            </w:r>
            <w:r w:rsidR="00BD2BB4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693" w:type="dxa"/>
          </w:tcPr>
          <w:p w14:paraId="66F744E1" w14:textId="467ABDDB" w:rsidR="0000229B" w:rsidRDefault="007203F4" w:rsidP="0079078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 (82</w:t>
            </w:r>
            <w:r w:rsidR="00BD2BB4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</w:tcPr>
          <w:p w14:paraId="371A5FA7" w14:textId="6DD2464F" w:rsidR="0000229B" w:rsidRDefault="007203F4" w:rsidP="0079078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 (91</w:t>
            </w:r>
            <w:r w:rsidR="00BD2BB4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14:paraId="09D46370" w14:textId="34116014" w:rsidR="0000229B" w:rsidRDefault="007203F4" w:rsidP="0079078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  <w:r w:rsidR="00E84486" w:rsidRPr="007203F4">
              <w:rPr>
                <w:rFonts w:cs="Arial"/>
                <w:sz w:val="18"/>
                <w:szCs w:val="18"/>
                <w:vertAlign w:val="superscript"/>
                <w:lang w:val="en-GB"/>
              </w:rPr>
              <w:t>†</w:t>
            </w:r>
          </w:p>
        </w:tc>
      </w:tr>
      <w:tr w:rsidR="00A3776A" w:rsidRPr="00A3776A" w14:paraId="154C32D0" w14:textId="77777777" w:rsidTr="00D337A9">
        <w:tc>
          <w:tcPr>
            <w:tcW w:w="4050" w:type="dxa"/>
          </w:tcPr>
          <w:p w14:paraId="14C6D446" w14:textId="14E7A49E" w:rsidR="00A3776A" w:rsidRPr="00A3776A" w:rsidRDefault="007203F4" w:rsidP="0079078B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 d</w:t>
            </w:r>
            <w:r w:rsidR="00A3776A" w:rsidRPr="00A3776A">
              <w:rPr>
                <w:sz w:val="18"/>
                <w:szCs w:val="18"/>
                <w:lang w:val="en-GB"/>
              </w:rPr>
              <w:t>uration</w:t>
            </w:r>
            <w:r>
              <w:rPr>
                <w:sz w:val="18"/>
                <w:szCs w:val="18"/>
                <w:lang w:val="en-GB"/>
              </w:rPr>
              <w:t xml:space="preserve"> in </w:t>
            </w:r>
            <w:r w:rsidR="00A3776A" w:rsidRPr="00A3776A">
              <w:rPr>
                <w:sz w:val="18"/>
                <w:szCs w:val="18"/>
                <w:lang w:val="en-GB"/>
              </w:rPr>
              <w:t>minutes</w:t>
            </w:r>
            <w:r>
              <w:rPr>
                <w:sz w:val="18"/>
                <w:szCs w:val="18"/>
                <w:lang w:val="en-GB"/>
              </w:rPr>
              <w:t xml:space="preserve"> (median, interquartile range)</w:t>
            </w:r>
          </w:p>
        </w:tc>
        <w:tc>
          <w:tcPr>
            <w:tcW w:w="2613" w:type="dxa"/>
          </w:tcPr>
          <w:p w14:paraId="2ACA350F" w14:textId="46E00F68" w:rsidR="00A3776A" w:rsidRPr="00A3776A" w:rsidRDefault="00096FB8" w:rsidP="0079078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5-9)</w:t>
            </w:r>
          </w:p>
        </w:tc>
        <w:tc>
          <w:tcPr>
            <w:tcW w:w="2693" w:type="dxa"/>
          </w:tcPr>
          <w:p w14:paraId="1C3D0A75" w14:textId="5ABF9BC4" w:rsidR="00A3776A" w:rsidRPr="00A3776A" w:rsidRDefault="00096FB8" w:rsidP="0079078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4-5)</w:t>
            </w:r>
          </w:p>
        </w:tc>
        <w:tc>
          <w:tcPr>
            <w:tcW w:w="2551" w:type="dxa"/>
          </w:tcPr>
          <w:p w14:paraId="3E00BFDC" w14:textId="00F294F2" w:rsidR="00A3776A" w:rsidRPr="00A3776A" w:rsidRDefault="00096FB8" w:rsidP="0079078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2-4)</w:t>
            </w:r>
          </w:p>
        </w:tc>
        <w:tc>
          <w:tcPr>
            <w:tcW w:w="1985" w:type="dxa"/>
          </w:tcPr>
          <w:p w14:paraId="2A6239B2" w14:textId="199FB775" w:rsidR="00A3776A" w:rsidRPr="00A3776A" w:rsidRDefault="007203F4" w:rsidP="0079078B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  <w:r w:rsidR="00E84486" w:rsidRPr="00E84486">
              <w:rPr>
                <w:rFonts w:cs="Arial"/>
                <w:sz w:val="18"/>
                <w:szCs w:val="18"/>
                <w:vertAlign w:val="superscript"/>
                <w:lang w:val="en-GB"/>
              </w:rPr>
              <w:t>‡</w:t>
            </w:r>
          </w:p>
        </w:tc>
      </w:tr>
    </w:tbl>
    <w:p w14:paraId="6533E2DB" w14:textId="77777777" w:rsidR="00A3776A" w:rsidRDefault="00A3776A" w:rsidP="0079078B">
      <w:pPr>
        <w:spacing w:line="360" w:lineRule="auto"/>
        <w:rPr>
          <w:lang w:val="en-GB"/>
        </w:rPr>
      </w:pPr>
    </w:p>
    <w:p w14:paraId="527931C6" w14:textId="0385A222" w:rsidR="00E84486" w:rsidRDefault="00E84486" w:rsidP="0079078B">
      <w:pPr>
        <w:spacing w:line="360" w:lineRule="auto"/>
        <w:rPr>
          <w:lang w:val="en-GB"/>
        </w:rPr>
      </w:pPr>
      <w:r w:rsidRPr="00E84486">
        <w:rPr>
          <w:sz w:val="18"/>
          <w:szCs w:val="18"/>
          <w:vertAlign w:val="superscript"/>
          <w:lang w:val="en-GB"/>
        </w:rPr>
        <w:t>*</w:t>
      </w:r>
      <w:r w:rsidRPr="00E84486">
        <w:rPr>
          <w:sz w:val="18"/>
          <w:szCs w:val="18"/>
          <w:lang w:val="en-GB"/>
        </w:rPr>
        <w:t xml:space="preserve"> F</w:t>
      </w:r>
      <w:r w:rsidRPr="003F27B3">
        <w:rPr>
          <w:sz w:val="18"/>
          <w:szCs w:val="18"/>
          <w:lang w:val="en-GB"/>
        </w:rPr>
        <w:t>easibility of the point-of-care ultrasound was defined as the presence of images showing both common carotid arteries in the longitudinal plan,</w:t>
      </w:r>
      <w:r w:rsidR="005F5249">
        <w:rPr>
          <w:sz w:val="18"/>
          <w:szCs w:val="18"/>
          <w:lang w:val="en-GB"/>
        </w:rPr>
        <w:t xml:space="preserve"> </w:t>
      </w:r>
      <w:r w:rsidR="005F5249" w:rsidRPr="003F27B3">
        <w:rPr>
          <w:sz w:val="18"/>
          <w:szCs w:val="18"/>
          <w:lang w:val="en-GB"/>
        </w:rPr>
        <w:t>correct positioning of the Doppler cursor for visualization of flow wave profiles</w:t>
      </w:r>
      <w:r w:rsidR="005F5249">
        <w:rPr>
          <w:sz w:val="18"/>
          <w:szCs w:val="18"/>
          <w:lang w:val="en-GB"/>
        </w:rPr>
        <w:t xml:space="preserve">, visualization of at least </w:t>
      </w:r>
      <w:r w:rsidR="00CB5EE0">
        <w:rPr>
          <w:sz w:val="18"/>
          <w:szCs w:val="18"/>
          <w:lang w:val="en-GB"/>
        </w:rPr>
        <w:t>three</w:t>
      </w:r>
      <w:r w:rsidR="005F5249">
        <w:rPr>
          <w:sz w:val="18"/>
          <w:szCs w:val="18"/>
          <w:lang w:val="en-GB"/>
        </w:rPr>
        <w:t xml:space="preserve"> consecutive flow waves of the common carotid artery.</w:t>
      </w:r>
    </w:p>
    <w:p w14:paraId="413F29F9" w14:textId="571436DA" w:rsidR="00096FB8" w:rsidRPr="003F27B3" w:rsidRDefault="00E84486" w:rsidP="0079078B">
      <w:pPr>
        <w:spacing w:line="360" w:lineRule="auto"/>
        <w:rPr>
          <w:sz w:val="18"/>
          <w:szCs w:val="18"/>
          <w:lang w:val="en-GB"/>
        </w:rPr>
      </w:pPr>
      <w:r w:rsidRPr="003F27B3">
        <w:rPr>
          <w:rFonts w:cs="Arial"/>
          <w:sz w:val="18"/>
          <w:szCs w:val="18"/>
          <w:vertAlign w:val="superscript"/>
          <w:lang w:val="en-GB"/>
        </w:rPr>
        <w:t>†</w:t>
      </w:r>
      <w:r w:rsidR="00096FB8" w:rsidRPr="003F27B3">
        <w:rPr>
          <w:sz w:val="18"/>
          <w:szCs w:val="18"/>
          <w:lang w:val="en-GB"/>
        </w:rPr>
        <w:t xml:space="preserve"> Chi square test</w:t>
      </w:r>
    </w:p>
    <w:p w14:paraId="2F3A1DD5" w14:textId="0E10887D" w:rsidR="00096FB8" w:rsidRPr="003F27B3" w:rsidRDefault="00E84486" w:rsidP="0079078B">
      <w:pPr>
        <w:spacing w:line="360" w:lineRule="auto"/>
        <w:rPr>
          <w:sz w:val="18"/>
          <w:szCs w:val="18"/>
          <w:lang w:val="en-GB"/>
        </w:rPr>
      </w:pPr>
      <w:r w:rsidRPr="00E84486">
        <w:rPr>
          <w:rFonts w:cs="Arial"/>
          <w:sz w:val="18"/>
          <w:szCs w:val="18"/>
          <w:vertAlign w:val="superscript"/>
          <w:lang w:val="en-GB"/>
        </w:rPr>
        <w:t>‡</w:t>
      </w:r>
      <w:r w:rsidR="00096FB8" w:rsidRPr="003F27B3">
        <w:rPr>
          <w:rFonts w:cs="Arial"/>
          <w:sz w:val="18"/>
          <w:szCs w:val="18"/>
          <w:lang w:val="en-GB"/>
        </w:rPr>
        <w:t xml:space="preserve"> Kruskal Wallis test</w:t>
      </w:r>
    </w:p>
    <w:p w14:paraId="6CB04475" w14:textId="77777777" w:rsidR="00096FB8" w:rsidRPr="003F27B3" w:rsidRDefault="00096FB8" w:rsidP="0079078B">
      <w:pPr>
        <w:spacing w:line="360" w:lineRule="auto"/>
        <w:rPr>
          <w:sz w:val="18"/>
          <w:szCs w:val="18"/>
          <w:lang w:val="en-GB"/>
        </w:rPr>
      </w:pPr>
    </w:p>
    <w:p w14:paraId="0BE3E98B" w14:textId="7E18ABA3" w:rsidR="0000229B" w:rsidRPr="003F27B3" w:rsidRDefault="0000229B" w:rsidP="006F63B0">
      <w:pPr>
        <w:rPr>
          <w:sz w:val="18"/>
          <w:szCs w:val="18"/>
          <w:lang w:val="en-GB"/>
        </w:rPr>
      </w:pPr>
    </w:p>
    <w:p w14:paraId="03EB9655" w14:textId="77777777" w:rsidR="0000229B" w:rsidRDefault="0000229B" w:rsidP="006F63B0">
      <w:pPr>
        <w:rPr>
          <w:lang w:val="en-GB"/>
        </w:rPr>
      </w:pPr>
    </w:p>
    <w:p w14:paraId="27BFD2F0" w14:textId="77777777" w:rsidR="0000229B" w:rsidRDefault="0000229B" w:rsidP="006F63B0">
      <w:pPr>
        <w:rPr>
          <w:lang w:val="en-GB"/>
        </w:rPr>
      </w:pPr>
    </w:p>
    <w:p w14:paraId="47C232DF" w14:textId="77777777" w:rsidR="00A3776A" w:rsidRDefault="00A3776A" w:rsidP="006F63B0">
      <w:pPr>
        <w:rPr>
          <w:lang w:val="en-GB"/>
        </w:rPr>
      </w:pPr>
    </w:p>
    <w:p w14:paraId="5B440C37" w14:textId="77777777" w:rsidR="00A3776A" w:rsidRDefault="00A3776A" w:rsidP="006F63B0">
      <w:pPr>
        <w:rPr>
          <w:lang w:val="en-GB"/>
        </w:rPr>
      </w:pPr>
    </w:p>
    <w:p w14:paraId="273802DD" w14:textId="77777777" w:rsidR="00A3776A" w:rsidRDefault="00A3776A" w:rsidP="006F63B0">
      <w:pPr>
        <w:rPr>
          <w:lang w:val="en-GB"/>
        </w:rPr>
      </w:pPr>
    </w:p>
    <w:p w14:paraId="0B8C67FD" w14:textId="77777777" w:rsidR="006F63B0" w:rsidRDefault="006F63B0" w:rsidP="006F63B0">
      <w:pPr>
        <w:rPr>
          <w:lang w:val="en-GB"/>
        </w:rPr>
      </w:pPr>
    </w:p>
    <w:p w14:paraId="12D806D8" w14:textId="77777777" w:rsidR="006F63B0" w:rsidRDefault="006F63B0" w:rsidP="006F63B0">
      <w:pPr>
        <w:rPr>
          <w:lang w:val="en-GB"/>
        </w:rPr>
      </w:pPr>
    </w:p>
    <w:p w14:paraId="710F0B52" w14:textId="77777777" w:rsidR="006F63B0" w:rsidRDefault="006F63B0" w:rsidP="006F63B0">
      <w:pPr>
        <w:rPr>
          <w:lang w:val="en-GB"/>
        </w:rPr>
      </w:pPr>
    </w:p>
    <w:p w14:paraId="45A6325F" w14:textId="77777777" w:rsidR="006F63B0" w:rsidRDefault="006F63B0" w:rsidP="006F63B0">
      <w:pPr>
        <w:rPr>
          <w:lang w:val="en-GB"/>
        </w:rPr>
      </w:pPr>
    </w:p>
    <w:p w14:paraId="0D9B8B7E" w14:textId="77777777" w:rsidR="006F63B0" w:rsidRDefault="006F63B0" w:rsidP="006F63B0">
      <w:pPr>
        <w:rPr>
          <w:lang w:val="en-GB"/>
        </w:rPr>
      </w:pPr>
    </w:p>
    <w:p w14:paraId="5D8402E8" w14:textId="77777777" w:rsidR="006F63B0" w:rsidRDefault="006F63B0" w:rsidP="006F63B0">
      <w:pPr>
        <w:rPr>
          <w:lang w:val="en-GB"/>
        </w:rPr>
      </w:pPr>
    </w:p>
    <w:p w14:paraId="6E615E61" w14:textId="77777777" w:rsidR="006F63B0" w:rsidRDefault="006F63B0" w:rsidP="006F63B0">
      <w:pPr>
        <w:rPr>
          <w:lang w:val="en-GB"/>
        </w:rPr>
      </w:pPr>
    </w:p>
    <w:p w14:paraId="34EC463C" w14:textId="77777777" w:rsidR="006F63B0" w:rsidRDefault="006F63B0" w:rsidP="006F63B0">
      <w:pPr>
        <w:rPr>
          <w:lang w:val="en-GB"/>
        </w:rPr>
      </w:pPr>
    </w:p>
    <w:p w14:paraId="678E2B9E" w14:textId="77777777" w:rsidR="006F63B0" w:rsidRDefault="006F63B0" w:rsidP="006F63B0">
      <w:pPr>
        <w:rPr>
          <w:lang w:val="en-GB"/>
        </w:rPr>
      </w:pPr>
    </w:p>
    <w:p w14:paraId="1659A560" w14:textId="17250A9F" w:rsidR="0079078B" w:rsidRDefault="0079078B" w:rsidP="0079078B">
      <w:pPr>
        <w:spacing w:line="480" w:lineRule="auto"/>
        <w:rPr>
          <w:lang w:val="en-GB"/>
        </w:rPr>
      </w:pPr>
      <w:r>
        <w:rPr>
          <w:u w:val="single"/>
          <w:lang w:val="en-GB"/>
        </w:rPr>
        <w:lastRenderedPageBreak/>
        <w:t xml:space="preserve">Supplementary </w:t>
      </w:r>
      <w:r w:rsidRPr="00680C32">
        <w:rPr>
          <w:u w:val="single"/>
          <w:lang w:val="en-GB"/>
        </w:rPr>
        <w:t xml:space="preserve">Table </w:t>
      </w:r>
      <w:r w:rsidR="002E12C8">
        <w:rPr>
          <w:u w:val="single"/>
          <w:lang w:val="en-GB"/>
        </w:rPr>
        <w:t>3</w:t>
      </w:r>
      <w:r>
        <w:rPr>
          <w:lang w:val="en-GB"/>
        </w:rPr>
        <w:t>. Diagnostic performance of point-of-care ultrasound of the common carotid arteries for the detection of ICA, M1, M2 and basilar artery occlusion.</w:t>
      </w:r>
    </w:p>
    <w:p w14:paraId="082A22A1" w14:textId="77777777" w:rsidR="0079078B" w:rsidRPr="006F63B0" w:rsidRDefault="0079078B" w:rsidP="0079078B">
      <w:pPr>
        <w:rPr>
          <w:lang w:val="en-GB"/>
        </w:rPr>
      </w:pPr>
    </w:p>
    <w:p w14:paraId="537F2A4B" w14:textId="77777777" w:rsidR="0079078B" w:rsidRDefault="0079078B" w:rsidP="0079078B">
      <w:pPr>
        <w:rPr>
          <w:lang w:val="en-GB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3681"/>
        <w:gridCol w:w="1984"/>
        <w:gridCol w:w="1701"/>
        <w:gridCol w:w="1843"/>
        <w:gridCol w:w="1418"/>
        <w:gridCol w:w="1559"/>
        <w:gridCol w:w="1843"/>
      </w:tblGrid>
      <w:tr w:rsidR="0079078B" w:rsidRPr="003503D3" w14:paraId="6BC3FFDD" w14:textId="77777777" w:rsidTr="006B232C">
        <w:trPr>
          <w:trHeight w:val="630"/>
        </w:trPr>
        <w:tc>
          <w:tcPr>
            <w:tcW w:w="3681" w:type="dxa"/>
          </w:tcPr>
          <w:p w14:paraId="508654BD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4C6DBA2A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AUC</w:t>
            </w:r>
          </w:p>
          <w:p w14:paraId="288BBF7E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701" w:type="dxa"/>
            <w:vAlign w:val="center"/>
          </w:tcPr>
          <w:p w14:paraId="143DFD46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Sensitivity, %</w:t>
            </w:r>
          </w:p>
          <w:p w14:paraId="292A1842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843" w:type="dxa"/>
            <w:vAlign w:val="center"/>
          </w:tcPr>
          <w:p w14:paraId="4EF16DCC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Specificity, %</w:t>
            </w:r>
          </w:p>
          <w:p w14:paraId="1F0E1270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418" w:type="dxa"/>
            <w:vAlign w:val="center"/>
          </w:tcPr>
          <w:p w14:paraId="79E618AB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PPV, %</w:t>
            </w:r>
          </w:p>
          <w:p w14:paraId="0B4D4AFD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559" w:type="dxa"/>
            <w:vAlign w:val="center"/>
          </w:tcPr>
          <w:p w14:paraId="2F4290EC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NPV, %</w:t>
            </w:r>
          </w:p>
          <w:p w14:paraId="27BE6C60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843" w:type="dxa"/>
            <w:vAlign w:val="center"/>
          </w:tcPr>
          <w:p w14:paraId="4F507305" w14:textId="76C2D63A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PLR</w:t>
            </w:r>
          </w:p>
          <w:p w14:paraId="5C595FFB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(95%CI)</w:t>
            </w:r>
          </w:p>
        </w:tc>
      </w:tr>
      <w:tr w:rsidR="0079078B" w:rsidRPr="00502424" w14:paraId="21A4166E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593BBFC3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Symptomatic 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common carotid artery</w:t>
            </w:r>
          </w:p>
        </w:tc>
        <w:tc>
          <w:tcPr>
            <w:tcW w:w="1984" w:type="dxa"/>
            <w:vAlign w:val="center"/>
          </w:tcPr>
          <w:p w14:paraId="64388D0E" w14:textId="77777777" w:rsidR="0079078B" w:rsidRPr="00502424" w:rsidRDefault="0079078B" w:rsidP="006B232C">
            <w:pPr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8883D88" w14:textId="77777777" w:rsidR="0079078B" w:rsidRPr="00502424" w:rsidRDefault="0079078B" w:rsidP="006B232C">
            <w:pPr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DAD7661" w14:textId="77777777" w:rsidR="0079078B" w:rsidRPr="00502424" w:rsidRDefault="0079078B" w:rsidP="006B232C">
            <w:pPr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2A33744" w14:textId="77777777" w:rsidR="0079078B" w:rsidRPr="00502424" w:rsidRDefault="0079078B" w:rsidP="006B232C">
            <w:pPr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A8BDEE2" w14:textId="77777777" w:rsidR="0079078B" w:rsidRPr="00502424" w:rsidRDefault="0079078B" w:rsidP="006B232C">
            <w:pPr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2F239E7" w14:textId="77777777" w:rsidR="0079078B" w:rsidRPr="00502424" w:rsidRDefault="0079078B" w:rsidP="006B232C">
            <w:pPr>
              <w:jc w:val="center"/>
              <w:rPr>
                <w:rFonts w:cs="Arial"/>
                <w:b/>
                <w:bCs/>
                <w:lang w:val="en-GB"/>
              </w:rPr>
            </w:pPr>
          </w:p>
        </w:tc>
      </w:tr>
      <w:tr w:rsidR="0079078B" w:rsidRPr="00502424" w14:paraId="674549D6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2EFD46B1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  P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eak systolic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velocity</w:t>
            </w:r>
            <w:r w:rsidRPr="000D1C9F"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4" w:type="dxa"/>
            <w:vAlign w:val="center"/>
          </w:tcPr>
          <w:p w14:paraId="458DBEC8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61 (0.55-0.68)</w:t>
            </w:r>
          </w:p>
        </w:tc>
        <w:tc>
          <w:tcPr>
            <w:tcW w:w="1701" w:type="dxa"/>
            <w:vAlign w:val="center"/>
          </w:tcPr>
          <w:p w14:paraId="69DCC742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0 (65-91)</w:t>
            </w:r>
          </w:p>
        </w:tc>
        <w:tc>
          <w:tcPr>
            <w:tcW w:w="1843" w:type="dxa"/>
            <w:vAlign w:val="center"/>
          </w:tcPr>
          <w:p w14:paraId="55D52F8D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9 (32-46)</w:t>
            </w:r>
          </w:p>
        </w:tc>
        <w:tc>
          <w:tcPr>
            <w:tcW w:w="1418" w:type="dxa"/>
            <w:vAlign w:val="center"/>
          </w:tcPr>
          <w:p w14:paraId="6E8E28BC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 (17-23)</w:t>
            </w:r>
          </w:p>
        </w:tc>
        <w:tc>
          <w:tcPr>
            <w:tcW w:w="1559" w:type="dxa"/>
            <w:vAlign w:val="center"/>
          </w:tcPr>
          <w:p w14:paraId="5EBD9F71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1 (84-95)</w:t>
            </w:r>
          </w:p>
        </w:tc>
        <w:tc>
          <w:tcPr>
            <w:tcW w:w="1843" w:type="dxa"/>
            <w:vAlign w:val="center"/>
          </w:tcPr>
          <w:p w14:paraId="2B9AA8AA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.3 (1.1-1.6)</w:t>
            </w:r>
          </w:p>
        </w:tc>
      </w:tr>
      <w:tr w:rsidR="0079078B" w:rsidRPr="00502424" w14:paraId="3722B990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682E8CE7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  E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nd-diastolic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velocity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5CE064EA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71 (0.65-0.7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8C4D89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5 (71-9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874328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5 (38-5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282CD2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3 (20-2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4C6595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4 (88-9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E1D12F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.6 (1.3-1.9)</w:t>
            </w:r>
          </w:p>
        </w:tc>
      </w:tr>
      <w:tr w:rsidR="0079078B" w:rsidRPr="00502424" w14:paraId="5E787C4B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4A3599B6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  R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esistance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index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0556B124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65 (0.59-0.7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D65345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0 (65-9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4569D0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8 (31-4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F9320C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 (17-2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01B5E7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1 (84-9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AC1398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.3 (1.1-1.6)</w:t>
            </w:r>
          </w:p>
        </w:tc>
      </w:tr>
      <w:tr w:rsidR="0079078B" w:rsidRPr="00502424" w14:paraId="37E30FAD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4F452D6D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P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ulsatility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index</w:t>
            </w:r>
            <w:r w:rsidRPr="000D1C9F"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2BEC82D2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65 (0.59-0.7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636C0F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0 (65-9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355704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8 (31-4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57E695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 (17-2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35A975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1 (84-9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B2EAB6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.3 (1.1-1.5)</w:t>
            </w:r>
          </w:p>
        </w:tc>
      </w:tr>
      <w:tr w:rsidR="0079078B" w:rsidRPr="00502424" w14:paraId="7C9E4921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1CDD253C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Side comparis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EA29EA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456DBE9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33F54B0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FA08BA7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D1A437D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39BD745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</w:p>
        </w:tc>
      </w:tr>
      <w:tr w:rsidR="0079078B" w:rsidRPr="00516F08" w14:paraId="4EF3CAF7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5F6879BD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Peak systolic velocity </w:t>
            </w:r>
            <w:proofErr w:type="spellStart"/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difference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46132027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66 (0.59-0.7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C53F7F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0 (65-9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21E858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2 (16-2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DB3F74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6 (14-1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1E038F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5 (75-9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7B4430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.0 (0.9-1.2)</w:t>
            </w:r>
          </w:p>
        </w:tc>
      </w:tr>
      <w:tr w:rsidR="0079078B" w:rsidRPr="00516F08" w14:paraId="2282B39F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79BE4FE7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End-diastolic velocity </w:t>
            </w:r>
            <w:proofErr w:type="spellStart"/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difference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150C3985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83 (0.78-0.8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076CAD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0 (65-9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E0D5A7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0 (64-7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715956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4 (28-4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7D00C6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5 (91-9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937F2D" w14:textId="77777777" w:rsidR="0079078B" w:rsidRPr="00831614" w:rsidRDefault="0079078B" w:rsidP="006B23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 (2.1-3.5)</w:t>
            </w:r>
          </w:p>
        </w:tc>
      </w:tr>
      <w:tr w:rsidR="0079078B" w:rsidRPr="00516F08" w14:paraId="373C5408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0B319F2D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  R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esistance index</w:t>
            </w: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difference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09B42E9C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79 (0.74-0.8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6CBF0E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0 (65-9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EA789E" w14:textId="77777777" w:rsidR="0079078B" w:rsidRPr="00831614" w:rsidRDefault="0079078B" w:rsidP="006B23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 (60-7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221AE5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1 (26-3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6E8056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5 (91-9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3E1F1C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.4 (1.9-3.0)</w:t>
            </w:r>
          </w:p>
        </w:tc>
      </w:tr>
      <w:tr w:rsidR="0079078B" w:rsidRPr="00516F08" w14:paraId="42FE21C4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20708F19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P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ulsatility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index</w:t>
            </w: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difference</w:t>
            </w:r>
            <w:r w:rsidRPr="000D1C9F"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192E83E8" w14:textId="77777777" w:rsidR="0079078B" w:rsidRPr="00831614" w:rsidRDefault="0079078B" w:rsidP="006B23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 (0.74-0.8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871C3F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0 (65-9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5362DE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7 (60-7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04D184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1 (26-3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E679E3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5 (91-9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DED781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.5 (1.9-3.1)</w:t>
            </w:r>
          </w:p>
        </w:tc>
      </w:tr>
      <w:tr w:rsidR="0079078B" w:rsidRPr="00502424" w14:paraId="50508C62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2A6234FF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Visual diagno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97D77B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70 (0.63-0.7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32500B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1 (26.5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357EFA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6 (93-9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551383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8 (50-8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DA687F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0 (87-9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E7BD28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1.2 (5.2-24.2)</w:t>
            </w:r>
          </w:p>
        </w:tc>
      </w:tr>
    </w:tbl>
    <w:p w14:paraId="3D26782C" w14:textId="77777777" w:rsidR="0079078B" w:rsidRDefault="0079078B" w:rsidP="0079078B">
      <w:pPr>
        <w:rPr>
          <w:lang w:val="en-GB"/>
        </w:rPr>
      </w:pPr>
    </w:p>
    <w:p w14:paraId="07DD1165" w14:textId="77777777" w:rsidR="0079078B" w:rsidRDefault="0079078B" w:rsidP="0079078B">
      <w:pPr>
        <w:rPr>
          <w:lang w:val="en-GB"/>
        </w:rPr>
      </w:pPr>
    </w:p>
    <w:p w14:paraId="46F10843" w14:textId="77777777" w:rsidR="0079078B" w:rsidRDefault="0079078B" w:rsidP="0079078B">
      <w:pPr>
        <w:spacing w:line="480" w:lineRule="auto"/>
        <w:rPr>
          <w:lang w:val="en-GB"/>
        </w:rPr>
      </w:pPr>
      <w:r>
        <w:rPr>
          <w:lang w:val="en-GB"/>
        </w:rPr>
        <w:t>AUC: area under the curve. PPV: positive predictive value. NPV: negative predictive value. PLR: positive likelihood ratio. 95%CI: 95% confidence interval.</w:t>
      </w:r>
    </w:p>
    <w:p w14:paraId="27D6D180" w14:textId="53C0B2B4" w:rsidR="0079078B" w:rsidRDefault="0079078B" w:rsidP="0079078B">
      <w:pPr>
        <w:spacing w:line="480" w:lineRule="auto"/>
        <w:rPr>
          <w:lang w:val="en-GB"/>
        </w:rPr>
      </w:pPr>
      <w:r>
        <w:rPr>
          <w:lang w:val="en-GB"/>
        </w:rPr>
        <w:t xml:space="preserve">Individual cut-off values indicative of ac-LVO: </w:t>
      </w:r>
      <w:r w:rsidRPr="000D1C9F">
        <w:rPr>
          <w:vertAlign w:val="superscript"/>
          <w:lang w:val="en-GB"/>
        </w:rPr>
        <w:t>a</w:t>
      </w:r>
      <w:r>
        <w:rPr>
          <w:lang w:val="en-GB"/>
        </w:rPr>
        <w:t xml:space="preserve">&lt; 47 cm/s; </w:t>
      </w:r>
      <w:r w:rsidRPr="000D1C9F">
        <w:rPr>
          <w:vertAlign w:val="superscript"/>
          <w:lang w:val="en-GB"/>
        </w:rPr>
        <w:t>b</w:t>
      </w:r>
      <w:r>
        <w:rPr>
          <w:lang w:val="en-GB"/>
        </w:rPr>
        <w:t xml:space="preserve">&lt; 10 cm/s; </w:t>
      </w:r>
      <w:r w:rsidRPr="000D1C9F">
        <w:rPr>
          <w:vertAlign w:val="superscript"/>
          <w:lang w:val="en-GB"/>
        </w:rPr>
        <w:t>c</w:t>
      </w:r>
      <w:r>
        <w:rPr>
          <w:lang w:val="en-GB"/>
        </w:rPr>
        <w:t xml:space="preserve">&gt;0.76 ; </w:t>
      </w:r>
      <w:r w:rsidRPr="000D1C9F">
        <w:rPr>
          <w:vertAlign w:val="superscript"/>
          <w:lang w:val="en-GB"/>
        </w:rPr>
        <w:t>d</w:t>
      </w:r>
      <w:r>
        <w:rPr>
          <w:lang w:val="en-GB"/>
        </w:rPr>
        <w:t xml:space="preserve">&gt; 1.56; </w:t>
      </w:r>
      <w:r w:rsidRPr="000D1C9F">
        <w:rPr>
          <w:vertAlign w:val="superscript"/>
          <w:lang w:val="en-GB"/>
        </w:rPr>
        <w:t>e</w:t>
      </w:r>
      <w:r>
        <w:rPr>
          <w:lang w:val="en-GB"/>
        </w:rPr>
        <w:t xml:space="preserve">&lt; 9 cm/s ; </w:t>
      </w:r>
      <w:r w:rsidRPr="000D1C9F">
        <w:rPr>
          <w:vertAlign w:val="superscript"/>
          <w:lang w:val="en-GB"/>
        </w:rPr>
        <w:t>f</w:t>
      </w:r>
      <w:r>
        <w:rPr>
          <w:lang w:val="en-GB"/>
        </w:rPr>
        <w:t xml:space="preserve">&lt; -1 cm/s; </w:t>
      </w:r>
      <w:r w:rsidRPr="000D1C9F">
        <w:rPr>
          <w:vertAlign w:val="superscript"/>
          <w:lang w:val="en-GB"/>
        </w:rPr>
        <w:t>g</w:t>
      </w:r>
      <w:r>
        <w:rPr>
          <w:lang w:val="en-GB"/>
        </w:rPr>
        <w:t xml:space="preserve">&gt; 0.01 ; </w:t>
      </w:r>
      <w:r w:rsidRPr="000D1C9F">
        <w:rPr>
          <w:vertAlign w:val="superscript"/>
          <w:lang w:val="en-GB"/>
        </w:rPr>
        <w:t>h</w:t>
      </w:r>
      <w:r>
        <w:rPr>
          <w:lang w:val="en-GB"/>
        </w:rPr>
        <w:t>&gt; 0.07.</w:t>
      </w:r>
    </w:p>
    <w:p w14:paraId="772FE933" w14:textId="77777777" w:rsidR="0079078B" w:rsidRDefault="0079078B" w:rsidP="0079078B">
      <w:pPr>
        <w:rPr>
          <w:lang w:val="en-GB"/>
        </w:rPr>
      </w:pPr>
    </w:p>
    <w:p w14:paraId="0412313B" w14:textId="77777777" w:rsidR="0079078B" w:rsidRPr="006F63B0" w:rsidRDefault="0079078B" w:rsidP="0079078B">
      <w:pPr>
        <w:rPr>
          <w:lang w:val="en-GB"/>
        </w:rPr>
      </w:pPr>
    </w:p>
    <w:p w14:paraId="48F766E5" w14:textId="62036AFB" w:rsidR="0079078B" w:rsidRDefault="0079078B" w:rsidP="0079078B">
      <w:pPr>
        <w:spacing w:line="480" w:lineRule="auto"/>
        <w:rPr>
          <w:lang w:val="en-GB"/>
        </w:rPr>
      </w:pPr>
      <w:r>
        <w:rPr>
          <w:u w:val="single"/>
          <w:lang w:val="en-GB"/>
        </w:rPr>
        <w:lastRenderedPageBreak/>
        <w:t xml:space="preserve">Supplementary </w:t>
      </w:r>
      <w:r w:rsidRPr="00680C32">
        <w:rPr>
          <w:u w:val="single"/>
          <w:lang w:val="en-GB"/>
        </w:rPr>
        <w:t xml:space="preserve">Table </w:t>
      </w:r>
      <w:r w:rsidR="002E12C8">
        <w:rPr>
          <w:u w:val="single"/>
          <w:lang w:val="en-GB"/>
        </w:rPr>
        <w:t>4</w:t>
      </w:r>
      <w:r>
        <w:rPr>
          <w:lang w:val="en-GB"/>
        </w:rPr>
        <w:t>. Diagnostic performance of point-of-care ultrasound of the common carotid arteries for the detection of anterior circulation large vessel occlusion (ac-LVO) only in patients with confirmed ischemic stroke (n=127).</w:t>
      </w:r>
    </w:p>
    <w:p w14:paraId="56333D73" w14:textId="77777777" w:rsidR="0079078B" w:rsidRPr="006F63B0" w:rsidRDefault="0079078B" w:rsidP="0079078B">
      <w:pPr>
        <w:rPr>
          <w:lang w:val="en-GB"/>
        </w:rPr>
      </w:pPr>
    </w:p>
    <w:p w14:paraId="06C951F4" w14:textId="77777777" w:rsidR="0079078B" w:rsidRDefault="0079078B" w:rsidP="0079078B">
      <w:pPr>
        <w:rPr>
          <w:lang w:val="en-GB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3681"/>
        <w:gridCol w:w="1984"/>
        <w:gridCol w:w="1701"/>
        <w:gridCol w:w="1843"/>
        <w:gridCol w:w="1418"/>
        <w:gridCol w:w="1559"/>
        <w:gridCol w:w="1843"/>
      </w:tblGrid>
      <w:tr w:rsidR="0079078B" w:rsidRPr="003503D3" w14:paraId="7C657C89" w14:textId="77777777" w:rsidTr="006B232C">
        <w:trPr>
          <w:trHeight w:val="630"/>
        </w:trPr>
        <w:tc>
          <w:tcPr>
            <w:tcW w:w="3681" w:type="dxa"/>
          </w:tcPr>
          <w:p w14:paraId="7459A3B4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DEA14B9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AUC</w:t>
            </w:r>
          </w:p>
          <w:p w14:paraId="0829B914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701" w:type="dxa"/>
            <w:vAlign w:val="center"/>
          </w:tcPr>
          <w:p w14:paraId="43ADECC3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Sensitivity, %</w:t>
            </w:r>
          </w:p>
          <w:p w14:paraId="0260CD09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843" w:type="dxa"/>
            <w:vAlign w:val="center"/>
          </w:tcPr>
          <w:p w14:paraId="56A67DBA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Specificity, %</w:t>
            </w:r>
          </w:p>
          <w:p w14:paraId="4C322FE6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418" w:type="dxa"/>
            <w:vAlign w:val="center"/>
          </w:tcPr>
          <w:p w14:paraId="3C64678B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PPV, %</w:t>
            </w:r>
          </w:p>
          <w:p w14:paraId="72E502EE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559" w:type="dxa"/>
            <w:vAlign w:val="center"/>
          </w:tcPr>
          <w:p w14:paraId="56AE5095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NPV, %</w:t>
            </w:r>
          </w:p>
          <w:p w14:paraId="78564229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843" w:type="dxa"/>
            <w:vAlign w:val="center"/>
          </w:tcPr>
          <w:p w14:paraId="20351D87" w14:textId="63122044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PLR</w:t>
            </w:r>
          </w:p>
          <w:p w14:paraId="30BA769F" w14:textId="77777777" w:rsidR="0079078B" w:rsidRPr="003503D3" w:rsidRDefault="0079078B" w:rsidP="006B232C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(95%CI)</w:t>
            </w:r>
          </w:p>
        </w:tc>
      </w:tr>
      <w:tr w:rsidR="0079078B" w:rsidRPr="00502424" w14:paraId="3CECA700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5C679E9C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Symptomatic 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common carotid artery</w:t>
            </w:r>
          </w:p>
        </w:tc>
        <w:tc>
          <w:tcPr>
            <w:tcW w:w="1984" w:type="dxa"/>
            <w:vAlign w:val="center"/>
          </w:tcPr>
          <w:p w14:paraId="0E3CB6D8" w14:textId="77777777" w:rsidR="0079078B" w:rsidRPr="00502424" w:rsidRDefault="0079078B" w:rsidP="006B232C">
            <w:pPr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A3F2CB9" w14:textId="77777777" w:rsidR="0079078B" w:rsidRPr="00502424" w:rsidRDefault="0079078B" w:rsidP="006B232C">
            <w:pPr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4A38E25" w14:textId="77777777" w:rsidR="0079078B" w:rsidRPr="00502424" w:rsidRDefault="0079078B" w:rsidP="006B232C">
            <w:pPr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1911295" w14:textId="77777777" w:rsidR="0079078B" w:rsidRPr="00502424" w:rsidRDefault="0079078B" w:rsidP="006B232C">
            <w:pPr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582C2C1" w14:textId="77777777" w:rsidR="0079078B" w:rsidRPr="00502424" w:rsidRDefault="0079078B" w:rsidP="006B232C">
            <w:pPr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34766425" w14:textId="77777777" w:rsidR="0079078B" w:rsidRPr="00502424" w:rsidRDefault="0079078B" w:rsidP="006B232C">
            <w:pPr>
              <w:jc w:val="center"/>
              <w:rPr>
                <w:rFonts w:cs="Arial"/>
                <w:b/>
                <w:bCs/>
                <w:lang w:val="en-GB"/>
              </w:rPr>
            </w:pPr>
          </w:p>
        </w:tc>
      </w:tr>
      <w:tr w:rsidR="0079078B" w:rsidRPr="00502424" w14:paraId="64BD0409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5DCF7062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  P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eak systolic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velocity</w:t>
            </w:r>
            <w:r w:rsidRPr="000D1C9F"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4" w:type="dxa"/>
            <w:vAlign w:val="center"/>
          </w:tcPr>
          <w:p w14:paraId="7A174114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 w:rsidRPr="00831614">
              <w:rPr>
                <w:rFonts w:cs="Arial"/>
                <w:lang w:val="en-GB"/>
              </w:rPr>
              <w:t>0.63</w:t>
            </w:r>
            <w:r>
              <w:rPr>
                <w:rFonts w:cs="Arial"/>
                <w:lang w:val="en-GB"/>
              </w:rPr>
              <w:t xml:space="preserve"> (0.54-0.72)</w:t>
            </w:r>
          </w:p>
        </w:tc>
        <w:tc>
          <w:tcPr>
            <w:tcW w:w="1701" w:type="dxa"/>
            <w:vAlign w:val="center"/>
          </w:tcPr>
          <w:p w14:paraId="6928A887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3 (44-80)</w:t>
            </w:r>
          </w:p>
        </w:tc>
        <w:tc>
          <w:tcPr>
            <w:tcW w:w="1843" w:type="dxa"/>
            <w:vAlign w:val="center"/>
          </w:tcPr>
          <w:p w14:paraId="57D64471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1 (50-71)</w:t>
            </w:r>
          </w:p>
        </w:tc>
        <w:tc>
          <w:tcPr>
            <w:tcW w:w="1418" w:type="dxa"/>
            <w:vAlign w:val="center"/>
          </w:tcPr>
          <w:p w14:paraId="520C977D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3 (25-42)</w:t>
            </w:r>
          </w:p>
        </w:tc>
        <w:tc>
          <w:tcPr>
            <w:tcW w:w="1559" w:type="dxa"/>
            <w:vAlign w:val="center"/>
          </w:tcPr>
          <w:p w14:paraId="481C7A97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4 (76-89)</w:t>
            </w:r>
          </w:p>
        </w:tc>
        <w:tc>
          <w:tcPr>
            <w:tcW w:w="1843" w:type="dxa"/>
            <w:vAlign w:val="center"/>
          </w:tcPr>
          <w:p w14:paraId="0797C714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.6 (1.1-2.3)</w:t>
            </w:r>
          </w:p>
        </w:tc>
      </w:tr>
      <w:tr w:rsidR="0079078B" w:rsidRPr="00502424" w14:paraId="5314E3B7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4250A8D5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  E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nd-diastolic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velocity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2B69CBDF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84 (0.77-0.9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BEF159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7 (58-9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3D93CF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0 (71-8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5C5A0B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4 (43-6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F73CED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2 (85-9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E91D46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.9 (2.5-6.1)</w:t>
            </w:r>
          </w:p>
        </w:tc>
      </w:tr>
      <w:tr w:rsidR="0079078B" w:rsidRPr="00502424" w14:paraId="0FA25177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6370C2CA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  R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esistance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index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77ED9B04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79 (0.71-0.8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60EE46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7 (69-9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A1DD28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5 (55-7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AE0666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3 (36-5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3839BE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4 (86-9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0BFAD3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.5 (1.8-3.4)</w:t>
            </w:r>
          </w:p>
        </w:tc>
      </w:tr>
      <w:tr w:rsidR="0079078B" w:rsidRPr="00502424" w14:paraId="21CCB2A1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611BE96B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P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ulsatility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index</w:t>
            </w:r>
            <w:r w:rsidRPr="000D1C9F"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06D687A4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79 (0.71-0.8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1E42EA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7 (69-9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FA0EE1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5 (55-7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19C1F3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3 (36-5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327CFD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4 (86-9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F1DD89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.5 (1.8-3.4)</w:t>
            </w:r>
          </w:p>
        </w:tc>
      </w:tr>
      <w:tr w:rsidR="0079078B" w:rsidRPr="00502424" w14:paraId="42C5BCE7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44ED8682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Side comparis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4DEFA8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3EFF658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7CA608B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9E66E6A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826C202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1ED96F9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</w:p>
        </w:tc>
      </w:tr>
      <w:tr w:rsidR="0079078B" w:rsidRPr="00516F08" w14:paraId="2AAFF079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36ECB9DE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Peak systolic velocity </w:t>
            </w:r>
            <w:proofErr w:type="spellStart"/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difference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32A34C38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69 (0.60-0.7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AFE0A1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7 (58-9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4943A0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6 (56-7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B4215F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1 (33-5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7127F6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0 (83-9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16B1CE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.3 (1.6-3.2)</w:t>
            </w:r>
          </w:p>
        </w:tc>
      </w:tr>
      <w:tr w:rsidR="0079078B" w:rsidRPr="00516F08" w14:paraId="48FB4570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3AA9141F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End-diastolic velocity </w:t>
            </w:r>
            <w:proofErr w:type="spellStart"/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difference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0375ABA7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0 (0.83-0.9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46D698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7 (69-9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A37683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1 (72-8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064BA4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9 (48-6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90BA6E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5 (89-9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4CDE5C" w14:textId="77777777" w:rsidR="0079078B" w:rsidRPr="00831614" w:rsidRDefault="0079078B" w:rsidP="006B23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7 (3.0-7.3)</w:t>
            </w:r>
          </w:p>
        </w:tc>
      </w:tr>
      <w:tr w:rsidR="0079078B" w:rsidRPr="00516F08" w14:paraId="14AD97E0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6AA3C79B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  R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esistance index</w:t>
            </w: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difference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282D710F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87 (0.79-0.9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570791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7 (58-9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CA2B95" w14:textId="77777777" w:rsidR="0079078B" w:rsidRPr="00831614" w:rsidRDefault="0079078B" w:rsidP="006B23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3 (73-8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F6A7CD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8 (46-6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9057E9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2 (86-9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8969D3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.4 (2.7-7.0)</w:t>
            </w:r>
          </w:p>
        </w:tc>
      </w:tr>
      <w:tr w:rsidR="0079078B" w:rsidRPr="00516F08" w14:paraId="4BB3CDE7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62A82625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P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ulsatility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index</w:t>
            </w: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difference</w:t>
            </w:r>
            <w:r w:rsidRPr="000D1C9F"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67CC3500" w14:textId="77777777" w:rsidR="0079078B" w:rsidRPr="00831614" w:rsidRDefault="0079078B" w:rsidP="006B23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8 (0.81-0.9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1A3FDB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3 (54-8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107BE4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7 (78-9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6DB0AB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3 (50-7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1F7DF7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1 (85-9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305183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.5 (3.2-9.5)</w:t>
            </w:r>
          </w:p>
        </w:tc>
      </w:tr>
      <w:tr w:rsidR="0079078B" w:rsidRPr="00502424" w14:paraId="4614FD53" w14:textId="77777777" w:rsidTr="006B232C">
        <w:trPr>
          <w:trHeight w:val="329"/>
        </w:trPr>
        <w:tc>
          <w:tcPr>
            <w:tcW w:w="3681" w:type="dxa"/>
            <w:vAlign w:val="center"/>
          </w:tcPr>
          <w:p w14:paraId="4BEF036A" w14:textId="77777777" w:rsidR="0079078B" w:rsidRPr="003503D3" w:rsidRDefault="0079078B" w:rsidP="006B232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503D3">
              <w:rPr>
                <w:rFonts w:cs="Arial"/>
                <w:b/>
                <w:bCs/>
                <w:sz w:val="20"/>
                <w:szCs w:val="20"/>
                <w:lang w:val="en-GB"/>
              </w:rPr>
              <w:t>Visual diagno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62D3F3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73 (0.64-0.8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69CDF9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7 (28-6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0F81E1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9 (94-10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F665F6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4 (66-9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B2644F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6 (81-8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BF11A7" w14:textId="77777777" w:rsidR="0079078B" w:rsidRPr="00831614" w:rsidRDefault="0079078B" w:rsidP="006B232C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4.8 (6.1-326.7)</w:t>
            </w:r>
          </w:p>
        </w:tc>
      </w:tr>
    </w:tbl>
    <w:p w14:paraId="2E4721D6" w14:textId="77777777" w:rsidR="0079078B" w:rsidRDefault="0079078B" w:rsidP="0079078B">
      <w:pPr>
        <w:rPr>
          <w:lang w:val="en-GB"/>
        </w:rPr>
      </w:pPr>
    </w:p>
    <w:p w14:paraId="79E9C98F" w14:textId="77777777" w:rsidR="0079078B" w:rsidRDefault="0079078B" w:rsidP="0079078B">
      <w:pPr>
        <w:rPr>
          <w:lang w:val="en-GB"/>
        </w:rPr>
      </w:pPr>
    </w:p>
    <w:p w14:paraId="18E66358" w14:textId="77777777" w:rsidR="0079078B" w:rsidRDefault="0079078B" w:rsidP="0079078B">
      <w:pPr>
        <w:spacing w:line="480" w:lineRule="auto"/>
        <w:rPr>
          <w:lang w:val="en-GB"/>
        </w:rPr>
      </w:pPr>
      <w:r>
        <w:rPr>
          <w:lang w:val="en-GB"/>
        </w:rPr>
        <w:t>AUC: area under the curve. PPV: positive predictive value. NPV: negative predictive value. PLR: positive likelihood ratio. 95%CI: 95% confidence interval.</w:t>
      </w:r>
    </w:p>
    <w:p w14:paraId="597DEC20" w14:textId="77777777" w:rsidR="0079078B" w:rsidRDefault="0079078B" w:rsidP="0079078B">
      <w:pPr>
        <w:spacing w:line="480" w:lineRule="auto"/>
        <w:rPr>
          <w:lang w:val="en-GB"/>
        </w:rPr>
      </w:pPr>
      <w:r>
        <w:rPr>
          <w:lang w:val="en-GB"/>
        </w:rPr>
        <w:t xml:space="preserve">Individual cut-off values indicative of ac-LVO: </w:t>
      </w:r>
      <w:r w:rsidRPr="000D1C9F">
        <w:rPr>
          <w:vertAlign w:val="superscript"/>
          <w:lang w:val="en-GB"/>
        </w:rPr>
        <w:t>a</w:t>
      </w:r>
      <w:r>
        <w:rPr>
          <w:lang w:val="en-GB"/>
        </w:rPr>
        <w:t xml:space="preserve">&lt; 36 cm/s; </w:t>
      </w:r>
      <w:r w:rsidRPr="000D1C9F">
        <w:rPr>
          <w:vertAlign w:val="superscript"/>
          <w:lang w:val="en-GB"/>
        </w:rPr>
        <w:t>b</w:t>
      </w:r>
      <w:r>
        <w:rPr>
          <w:lang w:val="en-GB"/>
        </w:rPr>
        <w:t xml:space="preserve">&lt; 5.6 cm/s; </w:t>
      </w:r>
      <w:r w:rsidRPr="000D1C9F">
        <w:rPr>
          <w:vertAlign w:val="superscript"/>
          <w:lang w:val="en-GB"/>
        </w:rPr>
        <w:t>c</w:t>
      </w:r>
      <w:r>
        <w:rPr>
          <w:lang w:val="en-GB"/>
        </w:rPr>
        <w:t xml:space="preserve">&gt;0.81 ; </w:t>
      </w:r>
      <w:r w:rsidRPr="000D1C9F">
        <w:rPr>
          <w:vertAlign w:val="superscript"/>
          <w:lang w:val="en-GB"/>
        </w:rPr>
        <w:t>d</w:t>
      </w:r>
      <w:r>
        <w:rPr>
          <w:lang w:val="en-GB"/>
        </w:rPr>
        <w:t xml:space="preserve">&gt; 1.77; </w:t>
      </w:r>
      <w:r w:rsidRPr="000D1C9F">
        <w:rPr>
          <w:vertAlign w:val="superscript"/>
          <w:lang w:val="en-GB"/>
        </w:rPr>
        <w:t>e</w:t>
      </w:r>
      <w:r>
        <w:rPr>
          <w:lang w:val="en-GB"/>
        </w:rPr>
        <w:t xml:space="preserve">&lt; -4 cm/s ; </w:t>
      </w:r>
      <w:r w:rsidRPr="000D1C9F">
        <w:rPr>
          <w:vertAlign w:val="superscript"/>
          <w:lang w:val="en-GB"/>
        </w:rPr>
        <w:t>f</w:t>
      </w:r>
      <w:r>
        <w:rPr>
          <w:lang w:val="en-GB"/>
        </w:rPr>
        <w:t xml:space="preserve">&lt; -3 cm/s; </w:t>
      </w:r>
      <w:r w:rsidRPr="000D1C9F">
        <w:rPr>
          <w:vertAlign w:val="superscript"/>
          <w:lang w:val="en-GB"/>
        </w:rPr>
        <w:t>g</w:t>
      </w:r>
      <w:r>
        <w:rPr>
          <w:lang w:val="en-GB"/>
        </w:rPr>
        <w:t xml:space="preserve">&gt; 0.05 ; </w:t>
      </w:r>
      <w:r w:rsidRPr="000D1C9F">
        <w:rPr>
          <w:vertAlign w:val="superscript"/>
          <w:lang w:val="en-GB"/>
        </w:rPr>
        <w:t>h</w:t>
      </w:r>
      <w:r>
        <w:rPr>
          <w:lang w:val="en-GB"/>
        </w:rPr>
        <w:t>&gt; 0.27.</w:t>
      </w:r>
    </w:p>
    <w:p w14:paraId="4ED87A90" w14:textId="77777777" w:rsidR="0079078B" w:rsidRDefault="0079078B" w:rsidP="0079078B">
      <w:pPr>
        <w:rPr>
          <w:lang w:val="en-GB"/>
        </w:rPr>
      </w:pPr>
    </w:p>
    <w:p w14:paraId="61E2D894" w14:textId="77777777" w:rsidR="0079078B" w:rsidRDefault="0079078B" w:rsidP="0079078B">
      <w:pPr>
        <w:rPr>
          <w:lang w:val="en-GB"/>
        </w:rPr>
      </w:pPr>
    </w:p>
    <w:p w14:paraId="7AD9ED70" w14:textId="77777777" w:rsidR="00550A85" w:rsidRDefault="00550A85" w:rsidP="0079078B">
      <w:pPr>
        <w:rPr>
          <w:lang w:val="en-GB"/>
        </w:rPr>
      </w:pPr>
    </w:p>
    <w:p w14:paraId="102750FA" w14:textId="77777777" w:rsidR="00550A85" w:rsidRDefault="00550A85" w:rsidP="0079078B">
      <w:pPr>
        <w:rPr>
          <w:lang w:val="en-GB"/>
        </w:rPr>
      </w:pPr>
    </w:p>
    <w:sectPr w:rsidR="00550A85" w:rsidSect="00171C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3B0"/>
    <w:rsid w:val="0000229B"/>
    <w:rsid w:val="00096FB8"/>
    <w:rsid w:val="00166CCC"/>
    <w:rsid w:val="00171CCD"/>
    <w:rsid w:val="002C08CF"/>
    <w:rsid w:val="002E12C8"/>
    <w:rsid w:val="003026FC"/>
    <w:rsid w:val="003029C1"/>
    <w:rsid w:val="003F27B3"/>
    <w:rsid w:val="00414E15"/>
    <w:rsid w:val="004228F7"/>
    <w:rsid w:val="0045108A"/>
    <w:rsid w:val="004C777A"/>
    <w:rsid w:val="00503992"/>
    <w:rsid w:val="00550A85"/>
    <w:rsid w:val="00562C65"/>
    <w:rsid w:val="005B6A24"/>
    <w:rsid w:val="005F5249"/>
    <w:rsid w:val="00673E2F"/>
    <w:rsid w:val="00680C32"/>
    <w:rsid w:val="006A09F3"/>
    <w:rsid w:val="006F63B0"/>
    <w:rsid w:val="00707DC7"/>
    <w:rsid w:val="00710061"/>
    <w:rsid w:val="007203F4"/>
    <w:rsid w:val="00765CC0"/>
    <w:rsid w:val="0079078B"/>
    <w:rsid w:val="007938B5"/>
    <w:rsid w:val="007F3025"/>
    <w:rsid w:val="00831614"/>
    <w:rsid w:val="008335F6"/>
    <w:rsid w:val="00895736"/>
    <w:rsid w:val="009833DE"/>
    <w:rsid w:val="009C313C"/>
    <w:rsid w:val="009D557C"/>
    <w:rsid w:val="009E0B95"/>
    <w:rsid w:val="00A3776A"/>
    <w:rsid w:val="00A93FA0"/>
    <w:rsid w:val="00AC07E7"/>
    <w:rsid w:val="00AD7753"/>
    <w:rsid w:val="00BD24BE"/>
    <w:rsid w:val="00BD2BB4"/>
    <w:rsid w:val="00BE775D"/>
    <w:rsid w:val="00C31845"/>
    <w:rsid w:val="00C6269B"/>
    <w:rsid w:val="00CB5EE0"/>
    <w:rsid w:val="00D133E9"/>
    <w:rsid w:val="00D337A9"/>
    <w:rsid w:val="00E84486"/>
    <w:rsid w:val="00EE0683"/>
    <w:rsid w:val="00EF61A4"/>
    <w:rsid w:val="00F228C8"/>
    <w:rsid w:val="00FC1518"/>
    <w:rsid w:val="00FC6112"/>
    <w:rsid w:val="00FF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BBFDC5"/>
  <w15:chartTrackingRefBased/>
  <w15:docId w15:val="{EF34EE9E-9DE9-4EE1-82D6-DEB3F976C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22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7</Words>
  <Characters>69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inho</dc:creator>
  <cp:keywords/>
  <dc:description/>
  <cp:lastModifiedBy>João Pinho</cp:lastModifiedBy>
  <cp:revision>8</cp:revision>
  <dcterms:created xsi:type="dcterms:W3CDTF">2025-01-08T11:58:00Z</dcterms:created>
  <dcterms:modified xsi:type="dcterms:W3CDTF">2025-01-08T13:40:00Z</dcterms:modified>
</cp:coreProperties>
</file>